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7EB69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MIC values of </w:t>
      </w:r>
      <w:r w:rsidRPr="00815577">
        <w:rPr>
          <w:b/>
          <w:bCs/>
          <w:i/>
        </w:rPr>
        <w:t>S. aureus</w:t>
      </w:r>
      <w:r w:rsidRPr="00815577">
        <w:rPr>
          <w:b/>
          <w:bCs/>
        </w:rPr>
        <w:t xml:space="preserve"> during sub-MIC exposure to FQs including ciprofloxacin, ofloxacin, or levofloxacin.</w:t>
      </w:r>
    </w:p>
    <w:tbl>
      <w:tblPr>
        <w:tblW w:w="77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1300"/>
        <w:gridCol w:w="1630"/>
        <w:gridCol w:w="1300"/>
        <w:gridCol w:w="1536"/>
      </w:tblGrid>
      <w:tr w:rsidR="00D56746" w:rsidRPr="00815577" w14:paraId="20B5E378" w14:textId="77777777" w:rsidTr="0048436D">
        <w:trPr>
          <w:trHeight w:val="320"/>
          <w:jc w:val="center"/>
        </w:trPr>
        <w:tc>
          <w:tcPr>
            <w:tcW w:w="2191" w:type="dxa"/>
            <w:vMerge w:val="restart"/>
            <w:shd w:val="clear" w:color="auto" w:fill="auto"/>
            <w:noWrap/>
            <w:vAlign w:val="center"/>
            <w:hideMark/>
          </w:tcPr>
          <w:p w14:paraId="49FEFF53" w14:textId="77777777" w:rsidR="00D56746" w:rsidRPr="00815577" w:rsidRDefault="00D56746" w:rsidP="0048436D">
            <w:pPr>
              <w:jc w:val="center"/>
            </w:pP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695E75F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</w:rPr>
            </w:pPr>
            <w:r w:rsidRPr="00815577">
              <w:rPr>
                <w:b/>
                <w:bCs/>
                <w:color w:val="000000"/>
              </w:rPr>
              <w:t>Day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FDA07A5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</w:rPr>
            </w:pPr>
            <w:r w:rsidRPr="00815577">
              <w:rPr>
                <w:b/>
                <w:bCs/>
                <w:color w:val="000000"/>
              </w:rPr>
              <w:t>Ciprofloxaci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642080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</w:rPr>
            </w:pPr>
            <w:r w:rsidRPr="00815577">
              <w:rPr>
                <w:b/>
                <w:bCs/>
                <w:color w:val="000000"/>
              </w:rPr>
              <w:t>Ofloxacin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6E3FCD5A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</w:rPr>
            </w:pPr>
            <w:r w:rsidRPr="00815577">
              <w:rPr>
                <w:b/>
                <w:bCs/>
                <w:color w:val="000000"/>
              </w:rPr>
              <w:t>Levofloxacin</w:t>
            </w:r>
          </w:p>
        </w:tc>
      </w:tr>
      <w:tr w:rsidR="00D56746" w:rsidRPr="00815577" w14:paraId="6F4EF4E6" w14:textId="77777777" w:rsidTr="0048436D">
        <w:trPr>
          <w:trHeight w:val="320"/>
          <w:jc w:val="center"/>
        </w:trPr>
        <w:tc>
          <w:tcPr>
            <w:tcW w:w="2191" w:type="dxa"/>
            <w:vMerge/>
            <w:shd w:val="clear" w:color="auto" w:fill="auto"/>
            <w:noWrap/>
            <w:vAlign w:val="center"/>
          </w:tcPr>
          <w:p w14:paraId="7CE42A1D" w14:textId="77777777" w:rsidR="00D56746" w:rsidRPr="00815577" w:rsidRDefault="00D56746" w:rsidP="0048436D">
            <w:pPr>
              <w:jc w:val="center"/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</w:tcPr>
          <w:p w14:paraId="58308B3A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288" w:type="dxa"/>
            <w:gridSpan w:val="3"/>
            <w:shd w:val="clear" w:color="auto" w:fill="auto"/>
            <w:noWrap/>
            <w:vAlign w:val="center"/>
          </w:tcPr>
          <w:p w14:paraId="595A111A" w14:textId="77777777" w:rsidR="00D56746" w:rsidRPr="00815577" w:rsidRDefault="00D56746" w:rsidP="0048436D">
            <w:pPr>
              <w:jc w:val="center"/>
              <w:rPr>
                <w:b/>
                <w:bCs/>
                <w:color w:val="000000"/>
                <w:lang w:val="vi-VN"/>
              </w:rPr>
            </w:pPr>
            <w:r w:rsidRPr="00815577">
              <w:rPr>
                <w:b/>
                <w:bCs/>
                <w:color w:val="000000"/>
              </w:rPr>
              <w:t>MIC</w:t>
            </w:r>
            <w:r w:rsidRPr="00815577">
              <w:rPr>
                <w:b/>
                <w:bCs/>
                <w:color w:val="000000"/>
                <w:lang w:val="vi-VN"/>
              </w:rPr>
              <w:t xml:space="preserve"> (mg/L)</w:t>
            </w:r>
          </w:p>
        </w:tc>
      </w:tr>
      <w:tr w:rsidR="00D56746" w:rsidRPr="00815577" w14:paraId="69639481" w14:textId="77777777" w:rsidTr="0048436D">
        <w:trPr>
          <w:trHeight w:val="320"/>
          <w:jc w:val="center"/>
        </w:trPr>
        <w:tc>
          <w:tcPr>
            <w:tcW w:w="2191" w:type="dxa"/>
            <w:vMerge w:val="restart"/>
            <w:shd w:val="clear" w:color="auto" w:fill="auto"/>
            <w:noWrap/>
            <w:vAlign w:val="center"/>
            <w:hideMark/>
          </w:tcPr>
          <w:p w14:paraId="43160F5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ntibiotic exposu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5688B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2C6C83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BBE9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ACCAF0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125</w:t>
            </w:r>
          </w:p>
        </w:tc>
      </w:tr>
      <w:tr w:rsidR="00D56746" w:rsidRPr="00815577" w14:paraId="58F80E82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2C45077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BF13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9A293E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1616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ED3A89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5</w:t>
            </w:r>
          </w:p>
        </w:tc>
      </w:tr>
      <w:tr w:rsidR="00D56746" w:rsidRPr="00815577" w14:paraId="59EA0BD8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3F51870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56C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C14737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D769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EDA5B3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5</w:t>
            </w:r>
          </w:p>
        </w:tc>
      </w:tr>
      <w:tr w:rsidR="00D56746" w:rsidRPr="00815577" w14:paraId="5F983795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02D5468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F291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D944B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2DB8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8047F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</w:tr>
      <w:tr w:rsidR="00D56746" w:rsidRPr="00815577" w14:paraId="38922E84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6D992C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4F7D8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C90AA7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991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F8FBEA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</w:tr>
      <w:tr w:rsidR="00D56746" w:rsidRPr="00815577" w14:paraId="0E11E945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5B0F3E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E203D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3BB5EF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846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7F5DC5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</w:t>
            </w:r>
          </w:p>
        </w:tc>
      </w:tr>
      <w:tr w:rsidR="00D56746" w:rsidRPr="00815577" w14:paraId="796E1008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602EA76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D7E74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DCFE9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E1B3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B76D8F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</w:t>
            </w:r>
          </w:p>
        </w:tc>
      </w:tr>
      <w:tr w:rsidR="00D56746" w:rsidRPr="00815577" w14:paraId="5C0322E7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0E6A0B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50AC2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2E7FB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96064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E7A7C6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  <w:tr w:rsidR="00D56746" w:rsidRPr="00815577" w14:paraId="1BD32DDD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7F5EED8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CC41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1ECEDB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7FF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5C403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  <w:tr w:rsidR="00D56746" w:rsidRPr="00815577" w14:paraId="45EA624B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0F932EF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D454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CD740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FF4C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02BDC99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  <w:tr w:rsidR="00D56746" w:rsidRPr="00815577" w14:paraId="2A305A96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4BC9ADF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22C71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83CEE0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84B4F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21E946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7C3A9316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1C0FE93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718E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4825F2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88E46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6AE6A8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69973C6B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6E29BA7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E32A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2DA489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00F1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7F0BD3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412F2BD4" w14:textId="77777777" w:rsidTr="0048436D">
        <w:trPr>
          <w:trHeight w:val="320"/>
          <w:jc w:val="center"/>
        </w:trPr>
        <w:tc>
          <w:tcPr>
            <w:tcW w:w="2191" w:type="dxa"/>
            <w:vMerge w:val="restart"/>
            <w:shd w:val="clear" w:color="auto" w:fill="auto"/>
            <w:noWrap/>
            <w:vAlign w:val="center"/>
            <w:hideMark/>
          </w:tcPr>
          <w:p w14:paraId="69F5CE7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ntibiotic-free cultur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FF16F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620796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EAB2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757DF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7E93A3EA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49B1398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F813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E19CF2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2D5D1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A5A203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2FDF87F8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01044D7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C48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3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10EF17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5338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34A16D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78829ACC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2D700F4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0817D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4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487CAF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2CF4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D56DD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5A9D4E37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45796E5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8B88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5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A0B0D7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0598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F47A54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5B0742F7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5FCE8C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F54DD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AB6D1D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9C340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D8539C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3FE34A08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40A0E1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D9D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7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4ADF46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85EBC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5CB251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</w:tr>
      <w:tr w:rsidR="00D56746" w:rsidRPr="00815577" w14:paraId="3B4E3749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0D9BE99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5C8FF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8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70C796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997F5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4FB7052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  <w:tr w:rsidR="00D56746" w:rsidRPr="00815577" w14:paraId="5DE66710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42ABBE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E186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9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EEA227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3A332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2EC886C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  <w:tr w:rsidR="00D56746" w:rsidRPr="00815577" w14:paraId="14A9DC2D" w14:textId="77777777" w:rsidTr="0048436D">
        <w:trPr>
          <w:trHeight w:val="320"/>
          <w:jc w:val="center"/>
        </w:trPr>
        <w:tc>
          <w:tcPr>
            <w:tcW w:w="2191" w:type="dxa"/>
            <w:vMerge/>
            <w:vAlign w:val="center"/>
            <w:hideMark/>
          </w:tcPr>
          <w:p w14:paraId="6B0CBF8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1D96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R10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11A3C9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92514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1645F3E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</w:t>
            </w:r>
          </w:p>
        </w:tc>
      </w:tr>
    </w:tbl>
    <w:p w14:paraId="5370713B" w14:textId="77777777" w:rsidR="00D56746" w:rsidRPr="00815577" w:rsidRDefault="00D56746" w:rsidP="00D56746">
      <w:pPr>
        <w:rPr>
          <w:i/>
          <w:iCs/>
        </w:rPr>
        <w:sectPr w:rsidR="00D56746" w:rsidRPr="00815577" w:rsidSect="00823A2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B4B7D5" w14:textId="77777777" w:rsidR="00D56746" w:rsidRPr="00815577" w:rsidRDefault="00D56746" w:rsidP="00D56746">
      <w:pPr>
        <w:rPr>
          <w:lang w:val="vi-VN"/>
        </w:rPr>
      </w:pPr>
    </w:p>
    <w:p w14:paraId="7EFD2038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sigB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4FCA0D3D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14C88EBE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156AB19B" w14:textId="77777777" w:rsidR="00D56746" w:rsidRPr="00322393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92C55FC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</w:t>
            </w:r>
            <w:r w:rsidRPr="00322393">
              <w:rPr>
                <w:color w:val="000000"/>
              </w:rPr>
              <w:t xml:space="preserve">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4EB73BE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07C44001" w14:textId="77777777" w:rsidR="00D56746" w:rsidRPr="00322393" w:rsidRDefault="00D56746" w:rsidP="0048436D">
            <w:pPr>
              <w:jc w:val="center"/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0ED82322" w14:textId="77777777" w:rsidR="00D56746" w:rsidRPr="00322393" w:rsidRDefault="00D56746" w:rsidP="0048436D">
            <w:pPr>
              <w:jc w:val="center"/>
            </w:pPr>
            <w:r w:rsidRPr="00322393">
              <w:rPr>
                <w:color w:val="000000"/>
              </w:rPr>
              <w:t>Fold Change</w:t>
            </w:r>
          </w:p>
        </w:tc>
      </w:tr>
      <w:tr w:rsidR="00D56746" w:rsidRPr="00815577" w14:paraId="6ECB0BC5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6D18DC1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DC18DF1" w14:textId="77777777" w:rsidR="00D56746" w:rsidRPr="00322393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322393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56F39FB" w14:textId="77777777" w:rsidR="00D56746" w:rsidRPr="00322393" w:rsidRDefault="00D56746" w:rsidP="0048436D">
            <w:pPr>
              <w:jc w:val="center"/>
              <w:rPr>
                <w:i/>
                <w:iCs/>
              </w:rPr>
            </w:pPr>
            <w:r w:rsidRPr="00322393">
              <w:rPr>
                <w:i/>
                <w:iCs/>
              </w:rPr>
              <w:t>sig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7102D8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12AF314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601D16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322393" w14:paraId="68A919B2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E8F7CF9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1BA58C3" w14:textId="77777777" w:rsidR="00D56746" w:rsidRPr="00322393" w:rsidRDefault="00D56746" w:rsidP="0048436D">
            <w:pPr>
              <w:jc w:val="center"/>
            </w:pPr>
            <w:r w:rsidRPr="00322393">
              <w:t>12.1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EC17DE" w14:textId="77777777" w:rsidR="00D56746" w:rsidRPr="00322393" w:rsidRDefault="00D56746" w:rsidP="0048436D">
            <w:pPr>
              <w:jc w:val="center"/>
            </w:pPr>
            <w:r w:rsidRPr="00322393">
              <w:t>18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C701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6.0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546323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0284AF" w14:textId="77777777" w:rsidR="00D56746" w:rsidRPr="00322393" w:rsidRDefault="00D56746" w:rsidP="0048436D">
            <w:pPr>
              <w:jc w:val="center"/>
            </w:pPr>
          </w:p>
        </w:tc>
      </w:tr>
      <w:tr w:rsidR="00D56746" w:rsidRPr="00322393" w14:paraId="117C2CA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A4B9FA0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2378E6D" w14:textId="77777777" w:rsidR="00D56746" w:rsidRPr="00322393" w:rsidRDefault="00D56746" w:rsidP="0048436D">
            <w:pPr>
              <w:jc w:val="center"/>
            </w:pPr>
            <w:r w:rsidRPr="00322393">
              <w:t>11.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5FA226" w14:textId="77777777" w:rsidR="00D56746" w:rsidRPr="00322393" w:rsidRDefault="00D56746" w:rsidP="0048436D">
            <w:pPr>
              <w:jc w:val="center"/>
            </w:pPr>
            <w:r w:rsidRPr="00322393">
              <w:t>17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DC484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3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8CD8650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A67FA8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67</w:t>
            </w:r>
          </w:p>
        </w:tc>
      </w:tr>
      <w:tr w:rsidR="00D56746" w:rsidRPr="00322393" w14:paraId="19CF6BDB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3C97CE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3C95DEB" w14:textId="77777777" w:rsidR="00D56746" w:rsidRPr="00322393" w:rsidRDefault="00D56746" w:rsidP="0048436D">
            <w:pPr>
              <w:jc w:val="center"/>
            </w:pPr>
            <w:r w:rsidRPr="00322393">
              <w:t>10.7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24DC76" w14:textId="77777777" w:rsidR="00D56746" w:rsidRPr="00322393" w:rsidRDefault="00D56746" w:rsidP="0048436D">
            <w:pPr>
              <w:jc w:val="center"/>
            </w:pPr>
            <w:r w:rsidRPr="00322393">
              <w:t>16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A5768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8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76827FE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314BE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17</w:t>
            </w:r>
          </w:p>
        </w:tc>
      </w:tr>
      <w:tr w:rsidR="00D56746" w:rsidRPr="00322393" w14:paraId="63CE933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569783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34D327" w14:textId="77777777" w:rsidR="00D56746" w:rsidRPr="00322393" w:rsidRDefault="00D56746" w:rsidP="0048436D">
            <w:pPr>
              <w:jc w:val="center"/>
            </w:pPr>
            <w:r w:rsidRPr="00322393">
              <w:t>10.8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79579D3" w14:textId="77777777" w:rsidR="00D56746" w:rsidRPr="00322393" w:rsidRDefault="00D56746" w:rsidP="0048436D">
            <w:pPr>
              <w:jc w:val="center"/>
            </w:pPr>
            <w:r w:rsidRPr="00322393">
              <w:t>16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F7AD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4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BC7F56C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F2B58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49</w:t>
            </w:r>
          </w:p>
        </w:tc>
      </w:tr>
      <w:tr w:rsidR="00D56746" w:rsidRPr="00322393" w14:paraId="6CD95D88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6F3041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3F1C9E4" w14:textId="77777777" w:rsidR="00D56746" w:rsidRPr="00322393" w:rsidRDefault="00D56746" w:rsidP="0048436D">
            <w:pPr>
              <w:jc w:val="center"/>
            </w:pPr>
            <w:r w:rsidRPr="00322393">
              <w:t>10.6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DDB053F" w14:textId="77777777" w:rsidR="00D56746" w:rsidRPr="00322393" w:rsidRDefault="00D56746" w:rsidP="0048436D">
            <w:pPr>
              <w:jc w:val="center"/>
            </w:pPr>
            <w:r w:rsidRPr="00322393">
              <w:t>18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51E6D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7.3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04CFB9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5C87F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41</w:t>
            </w:r>
          </w:p>
        </w:tc>
      </w:tr>
      <w:tr w:rsidR="00D56746" w:rsidRPr="00322393" w14:paraId="5D7BFF40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9E610D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A20A0E8" w14:textId="77777777" w:rsidR="00D56746" w:rsidRPr="00322393" w:rsidRDefault="00D56746" w:rsidP="0048436D">
            <w:pPr>
              <w:jc w:val="center"/>
            </w:pPr>
            <w:r w:rsidRPr="00322393">
              <w:t>10.8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0C9C2D8" w14:textId="77777777" w:rsidR="00D56746" w:rsidRPr="00322393" w:rsidRDefault="00D56746" w:rsidP="0048436D">
            <w:pPr>
              <w:jc w:val="center"/>
            </w:pPr>
            <w:r w:rsidRPr="00322393">
              <w:t>15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4494C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4.8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D0CC554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1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FAE6F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2.26</w:t>
            </w:r>
          </w:p>
        </w:tc>
      </w:tr>
      <w:tr w:rsidR="00D56746" w:rsidRPr="00322393" w14:paraId="218527E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8FC32CE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E361300" w14:textId="77777777" w:rsidR="00D56746" w:rsidRPr="00322393" w:rsidRDefault="00D56746" w:rsidP="0048436D">
            <w:pPr>
              <w:jc w:val="center"/>
            </w:pPr>
            <w:r w:rsidRPr="00322393">
              <w:t>10.2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83E51A" w14:textId="77777777" w:rsidR="00D56746" w:rsidRPr="00322393" w:rsidRDefault="00D56746" w:rsidP="0048436D">
            <w:pPr>
              <w:jc w:val="center"/>
            </w:pPr>
            <w:r w:rsidRPr="00322393">
              <w:t>16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90B4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6.7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631C3B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DE3B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64</w:t>
            </w:r>
          </w:p>
        </w:tc>
      </w:tr>
    </w:tbl>
    <w:p w14:paraId="0C590657" w14:textId="77777777" w:rsidR="00D56746" w:rsidRPr="00815577" w:rsidRDefault="00D56746" w:rsidP="00D56746">
      <w:pPr>
        <w:rPr>
          <w:lang w:val="vi-VN"/>
        </w:rPr>
      </w:pPr>
    </w:p>
    <w:p w14:paraId="4E54F246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56D01C20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vAlign w:val="center"/>
          </w:tcPr>
          <w:p w14:paraId="2BDF49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02256DE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</w:t>
            </w:r>
            <w:r w:rsidRPr="00322393">
              <w:rPr>
                <w:color w:val="000000"/>
              </w:rPr>
              <w:t xml:space="preserve">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06B4E7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1FAE7145" w14:textId="77777777" w:rsidR="00D56746" w:rsidRPr="00322393" w:rsidRDefault="00D56746" w:rsidP="0048436D">
            <w:pPr>
              <w:jc w:val="center"/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023C1A78" w14:textId="77777777" w:rsidR="00D56746" w:rsidRPr="00322393" w:rsidRDefault="00D56746" w:rsidP="0048436D">
            <w:pPr>
              <w:jc w:val="center"/>
            </w:pPr>
            <w:r w:rsidRPr="00322393">
              <w:rPr>
                <w:color w:val="000000"/>
              </w:rPr>
              <w:t>Fold Change</w:t>
            </w:r>
          </w:p>
        </w:tc>
      </w:tr>
      <w:tr w:rsidR="00D56746" w:rsidRPr="00815577" w14:paraId="16CF193D" w14:textId="77777777" w:rsidTr="0048436D">
        <w:trPr>
          <w:trHeight w:val="320"/>
          <w:jc w:val="center"/>
        </w:trPr>
        <w:tc>
          <w:tcPr>
            <w:tcW w:w="1749" w:type="dxa"/>
            <w:vMerge/>
            <w:vAlign w:val="center"/>
          </w:tcPr>
          <w:p w14:paraId="08D3C9C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FEF983A" w14:textId="77777777" w:rsidR="00D56746" w:rsidRPr="00322393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322393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AFBBDD" w14:textId="77777777" w:rsidR="00D56746" w:rsidRPr="00322393" w:rsidRDefault="00D56746" w:rsidP="0048436D">
            <w:pPr>
              <w:jc w:val="center"/>
              <w:rPr>
                <w:i/>
                <w:iCs/>
              </w:rPr>
            </w:pPr>
            <w:r w:rsidRPr="00322393">
              <w:rPr>
                <w:i/>
                <w:iCs/>
              </w:rPr>
              <w:t>sig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1C7027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6AB6B917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EE79F1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EE61E5B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2207F19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5CBB25A" w14:textId="77777777" w:rsidR="00D56746" w:rsidRPr="00322393" w:rsidRDefault="00D56746" w:rsidP="0048436D">
            <w:pPr>
              <w:jc w:val="center"/>
            </w:pPr>
            <w:r w:rsidRPr="00322393">
              <w:t>12.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85FCA4" w14:textId="77777777" w:rsidR="00D56746" w:rsidRPr="00322393" w:rsidRDefault="00D56746" w:rsidP="0048436D">
            <w:pPr>
              <w:jc w:val="center"/>
            </w:pPr>
            <w:r w:rsidRPr="00322393">
              <w:t>18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39E02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9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C599B1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A0FBBC" w14:textId="77777777" w:rsidR="00D56746" w:rsidRPr="00322393" w:rsidRDefault="00D56746" w:rsidP="0048436D">
            <w:pPr>
              <w:jc w:val="center"/>
            </w:pPr>
          </w:p>
        </w:tc>
      </w:tr>
      <w:tr w:rsidR="00D56746" w:rsidRPr="00815577" w14:paraId="67E7838A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D2778B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E4E5DBE" w14:textId="77777777" w:rsidR="00D56746" w:rsidRPr="00322393" w:rsidRDefault="00D56746" w:rsidP="0048436D">
            <w:pPr>
              <w:jc w:val="center"/>
            </w:pPr>
            <w:r w:rsidRPr="00322393">
              <w:t>11.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F6F1F63" w14:textId="77777777" w:rsidR="00D56746" w:rsidRPr="00322393" w:rsidRDefault="00D56746" w:rsidP="0048436D">
            <w:pPr>
              <w:jc w:val="center"/>
            </w:pPr>
            <w:r w:rsidRPr="00322393">
              <w:t>17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13D8E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2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5740740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47287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65</w:t>
            </w:r>
          </w:p>
        </w:tc>
      </w:tr>
      <w:tr w:rsidR="00D56746" w:rsidRPr="00815577" w14:paraId="685C6C27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7AE352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139E1DA" w14:textId="77777777" w:rsidR="00D56746" w:rsidRPr="00322393" w:rsidRDefault="00D56746" w:rsidP="0048436D">
            <w:pPr>
              <w:jc w:val="center"/>
            </w:pPr>
            <w:r w:rsidRPr="00322393">
              <w:t>10.6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9A2304" w14:textId="77777777" w:rsidR="00D56746" w:rsidRPr="00322393" w:rsidRDefault="00D56746" w:rsidP="0048436D">
            <w:pPr>
              <w:jc w:val="center"/>
            </w:pPr>
            <w:r w:rsidRPr="00322393">
              <w:t>16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E1A7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7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8ACC3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C8D9E8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14</w:t>
            </w:r>
          </w:p>
        </w:tc>
      </w:tr>
      <w:tr w:rsidR="00D56746" w:rsidRPr="00815577" w14:paraId="4246F579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CADF56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8AD2798" w14:textId="77777777" w:rsidR="00D56746" w:rsidRPr="00322393" w:rsidRDefault="00D56746" w:rsidP="0048436D">
            <w:pPr>
              <w:jc w:val="center"/>
            </w:pPr>
            <w:r w:rsidRPr="00322393">
              <w:t>10.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D4D99F" w14:textId="77777777" w:rsidR="00D56746" w:rsidRPr="00322393" w:rsidRDefault="00D56746" w:rsidP="0048436D">
            <w:pPr>
              <w:jc w:val="center"/>
            </w:pPr>
            <w:r w:rsidRPr="00322393">
              <w:t>15.7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D75B6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1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689B5DD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12A4B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71</w:t>
            </w:r>
          </w:p>
        </w:tc>
      </w:tr>
      <w:tr w:rsidR="00D56746" w:rsidRPr="00815577" w14:paraId="2B70088B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74404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776A213" w14:textId="77777777" w:rsidR="00D56746" w:rsidRPr="00322393" w:rsidRDefault="00D56746" w:rsidP="0048436D">
            <w:pPr>
              <w:jc w:val="center"/>
            </w:pPr>
            <w:r w:rsidRPr="00322393">
              <w:t>10.3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347D75" w14:textId="77777777" w:rsidR="00D56746" w:rsidRPr="00322393" w:rsidRDefault="00D56746" w:rsidP="0048436D">
            <w:pPr>
              <w:jc w:val="center"/>
            </w:pPr>
            <w:r w:rsidRPr="00322393">
              <w:t>17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BDC114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7.5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7A4F25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281F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32</w:t>
            </w:r>
          </w:p>
        </w:tc>
      </w:tr>
      <w:tr w:rsidR="00D56746" w:rsidRPr="00815577" w14:paraId="35459817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040477F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A7C074B" w14:textId="77777777" w:rsidR="00D56746" w:rsidRPr="00322393" w:rsidRDefault="00D56746" w:rsidP="0048436D">
            <w:pPr>
              <w:jc w:val="center"/>
            </w:pPr>
            <w:r w:rsidRPr="00322393">
              <w:t>10.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308EAE" w14:textId="77777777" w:rsidR="00D56746" w:rsidRPr="00322393" w:rsidRDefault="00D56746" w:rsidP="0048436D">
            <w:pPr>
              <w:jc w:val="center"/>
            </w:pPr>
            <w:r w:rsidRPr="00322393">
              <w:t>15.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DE7929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3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9DAEC77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AE718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49</w:t>
            </w:r>
          </w:p>
        </w:tc>
      </w:tr>
      <w:tr w:rsidR="00D56746" w:rsidRPr="00815577" w14:paraId="3C1D377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49E87A9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6B45463" w14:textId="77777777" w:rsidR="00D56746" w:rsidRPr="00322393" w:rsidRDefault="00D56746" w:rsidP="0048436D">
            <w:pPr>
              <w:jc w:val="center"/>
            </w:pPr>
            <w:r w:rsidRPr="00322393">
              <w:t>9.6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165020" w14:textId="77777777" w:rsidR="00D56746" w:rsidRPr="00322393" w:rsidRDefault="00D56746" w:rsidP="0048436D">
            <w:pPr>
              <w:jc w:val="center"/>
            </w:pPr>
            <w:r w:rsidRPr="00322393">
              <w:t>16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CC6B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7.3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32F8A3C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6E508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37</w:t>
            </w:r>
          </w:p>
        </w:tc>
      </w:tr>
    </w:tbl>
    <w:p w14:paraId="47E53BED" w14:textId="77777777" w:rsidR="00D56746" w:rsidRPr="00815577" w:rsidRDefault="00D56746" w:rsidP="00D56746">
      <w:pPr>
        <w:rPr>
          <w:lang w:val="vi-VN"/>
        </w:rPr>
      </w:pPr>
    </w:p>
    <w:p w14:paraId="4038C452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063FB9ED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vAlign w:val="center"/>
          </w:tcPr>
          <w:p w14:paraId="5CD053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F2913E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</w:t>
            </w:r>
            <w:r w:rsidRPr="00322393">
              <w:rPr>
                <w:color w:val="000000"/>
              </w:rPr>
              <w:t xml:space="preserve">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5ECB4F9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04E76F34" w14:textId="77777777" w:rsidR="00D56746" w:rsidRPr="00322393" w:rsidRDefault="00D56746" w:rsidP="0048436D">
            <w:pPr>
              <w:jc w:val="center"/>
            </w:pP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∆</w:t>
            </w:r>
            <w:r w:rsidRPr="00322393">
              <w:rPr>
                <w:color w:val="000000"/>
              </w:rPr>
              <w:t xml:space="preserve"> </w:t>
            </w:r>
            <w:r w:rsidRPr="00815577">
              <w:rPr>
                <w:color w:val="000000"/>
              </w:rPr>
              <w:t>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DA1E0F4" w14:textId="77777777" w:rsidR="00D56746" w:rsidRPr="00322393" w:rsidRDefault="00D56746" w:rsidP="0048436D">
            <w:pPr>
              <w:jc w:val="center"/>
            </w:pPr>
            <w:r w:rsidRPr="00322393">
              <w:rPr>
                <w:color w:val="000000"/>
              </w:rPr>
              <w:t>Fold Change</w:t>
            </w:r>
          </w:p>
        </w:tc>
      </w:tr>
      <w:tr w:rsidR="00D56746" w:rsidRPr="00815577" w14:paraId="309F767E" w14:textId="77777777" w:rsidTr="0048436D">
        <w:trPr>
          <w:trHeight w:val="320"/>
          <w:jc w:val="center"/>
        </w:trPr>
        <w:tc>
          <w:tcPr>
            <w:tcW w:w="1749" w:type="dxa"/>
            <w:vMerge/>
            <w:vAlign w:val="center"/>
          </w:tcPr>
          <w:p w14:paraId="55CC5E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62EC9D" w14:textId="77777777" w:rsidR="00D56746" w:rsidRPr="00322393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322393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1C0B32" w14:textId="77777777" w:rsidR="00D56746" w:rsidRPr="00322393" w:rsidRDefault="00D56746" w:rsidP="0048436D">
            <w:pPr>
              <w:jc w:val="center"/>
              <w:rPr>
                <w:i/>
                <w:iCs/>
              </w:rPr>
            </w:pPr>
            <w:r w:rsidRPr="00322393">
              <w:rPr>
                <w:i/>
                <w:iCs/>
              </w:rPr>
              <w:t>sig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0E62D9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596EFA8D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18EDC20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58008038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7091827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946B5AC" w14:textId="77777777" w:rsidR="00D56746" w:rsidRPr="00322393" w:rsidRDefault="00D56746" w:rsidP="0048436D">
            <w:pPr>
              <w:jc w:val="center"/>
            </w:pPr>
            <w:r w:rsidRPr="00322393">
              <w:t>12.0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8B44201" w14:textId="77777777" w:rsidR="00D56746" w:rsidRPr="00322393" w:rsidRDefault="00D56746" w:rsidP="0048436D">
            <w:pPr>
              <w:jc w:val="center"/>
            </w:pPr>
            <w:r w:rsidRPr="00322393">
              <w:t>18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54F4E2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6.1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44357BF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A0576" w14:textId="77777777" w:rsidR="00D56746" w:rsidRPr="00322393" w:rsidRDefault="00D56746" w:rsidP="0048436D">
            <w:pPr>
              <w:jc w:val="center"/>
            </w:pPr>
          </w:p>
        </w:tc>
      </w:tr>
      <w:tr w:rsidR="00D56746" w:rsidRPr="00815577" w14:paraId="3A9F96BB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2643C3F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0C138CB" w14:textId="77777777" w:rsidR="00D56746" w:rsidRPr="00322393" w:rsidRDefault="00D56746" w:rsidP="0048436D">
            <w:pPr>
              <w:jc w:val="center"/>
            </w:pPr>
            <w:r w:rsidRPr="00322393">
              <w:t>11.6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AC6C5B" w14:textId="77777777" w:rsidR="00D56746" w:rsidRPr="00322393" w:rsidRDefault="00D56746" w:rsidP="0048436D">
            <w:pPr>
              <w:jc w:val="center"/>
            </w:pPr>
            <w:r w:rsidRPr="00322393">
              <w:t>17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5CA2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3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2E8437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71AA5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69</w:t>
            </w:r>
          </w:p>
        </w:tc>
      </w:tr>
      <w:tr w:rsidR="00D56746" w:rsidRPr="00815577" w14:paraId="5AF06A95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17664B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A65266A" w14:textId="77777777" w:rsidR="00D56746" w:rsidRPr="00322393" w:rsidRDefault="00D56746" w:rsidP="0048436D">
            <w:pPr>
              <w:jc w:val="center"/>
            </w:pPr>
            <w:r w:rsidRPr="00322393">
              <w:t>10.7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7F9A3C" w14:textId="77777777" w:rsidR="00D56746" w:rsidRPr="00322393" w:rsidRDefault="00D56746" w:rsidP="0048436D">
            <w:pPr>
              <w:jc w:val="center"/>
            </w:pPr>
            <w:r w:rsidRPr="00322393">
              <w:t>16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4CAE97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8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7D29293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DE254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19</w:t>
            </w:r>
          </w:p>
        </w:tc>
      </w:tr>
      <w:tr w:rsidR="00D56746" w:rsidRPr="00815577" w14:paraId="78E7348C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435CD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F1BFBAF" w14:textId="77777777" w:rsidR="00D56746" w:rsidRPr="00322393" w:rsidRDefault="00D56746" w:rsidP="0048436D">
            <w:pPr>
              <w:jc w:val="center"/>
            </w:pPr>
            <w:r w:rsidRPr="00322393">
              <w:t>10.9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F933167" w14:textId="77777777" w:rsidR="00D56746" w:rsidRPr="00322393" w:rsidRDefault="00D56746" w:rsidP="0048436D">
            <w:pPr>
              <w:jc w:val="center"/>
            </w:pPr>
            <w:r w:rsidRPr="00322393">
              <w:t>16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DB2B8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5.7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F220EE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0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339A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1.30</w:t>
            </w:r>
          </w:p>
        </w:tc>
      </w:tr>
      <w:tr w:rsidR="00D56746" w:rsidRPr="00815577" w14:paraId="6C6F1CFA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8D7D53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B1CAB6C" w14:textId="77777777" w:rsidR="00D56746" w:rsidRPr="00322393" w:rsidRDefault="00D56746" w:rsidP="0048436D">
            <w:pPr>
              <w:jc w:val="center"/>
            </w:pPr>
            <w:r w:rsidRPr="00322393">
              <w:t>10.9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5E950C2" w14:textId="77777777" w:rsidR="00D56746" w:rsidRPr="00322393" w:rsidRDefault="00D56746" w:rsidP="0048436D">
            <w:pPr>
              <w:jc w:val="center"/>
            </w:pPr>
            <w:r w:rsidRPr="00322393">
              <w:t>17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CC0C81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7.0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908652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1DCDDB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51</w:t>
            </w:r>
          </w:p>
        </w:tc>
      </w:tr>
      <w:tr w:rsidR="00D56746" w:rsidRPr="00815577" w14:paraId="5C40DEA9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7DB79B8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D67BDD" w14:textId="77777777" w:rsidR="00D56746" w:rsidRPr="00322393" w:rsidRDefault="00D56746" w:rsidP="0048436D">
            <w:pPr>
              <w:jc w:val="center"/>
            </w:pPr>
            <w:r w:rsidRPr="00322393">
              <w:t>11.3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5A7D77" w14:textId="77777777" w:rsidR="00D56746" w:rsidRPr="00322393" w:rsidRDefault="00D56746" w:rsidP="0048436D">
            <w:pPr>
              <w:jc w:val="center"/>
            </w:pPr>
            <w:r w:rsidRPr="00322393">
              <w:t>15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8C103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4.3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45669C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-1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54E7D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3.42</w:t>
            </w:r>
          </w:p>
        </w:tc>
      </w:tr>
      <w:tr w:rsidR="00D56746" w:rsidRPr="00815577" w14:paraId="1192BE9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FAADDA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906047F" w14:textId="77777777" w:rsidR="00D56746" w:rsidRPr="00322393" w:rsidRDefault="00D56746" w:rsidP="0048436D">
            <w:pPr>
              <w:jc w:val="center"/>
            </w:pPr>
            <w:r w:rsidRPr="00322393">
              <w:t>10.3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E731CA" w14:textId="77777777" w:rsidR="00D56746" w:rsidRPr="00322393" w:rsidRDefault="00D56746" w:rsidP="0048436D">
            <w:pPr>
              <w:jc w:val="center"/>
            </w:pPr>
            <w:r w:rsidRPr="00322393">
              <w:t>16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6DC7F5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6.4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49CD6FA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EFE78C" w14:textId="77777777" w:rsidR="00D56746" w:rsidRPr="00322393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0.77</w:t>
            </w:r>
          </w:p>
        </w:tc>
      </w:tr>
    </w:tbl>
    <w:p w14:paraId="45A5E9A4" w14:textId="77777777" w:rsidR="00D56746" w:rsidRPr="00815577" w:rsidRDefault="00D56746" w:rsidP="00D56746">
      <w:pPr>
        <w:rPr>
          <w:lang w:val="vi-VN"/>
        </w:rPr>
      </w:pPr>
    </w:p>
    <w:p w14:paraId="0901030F" w14:textId="77777777" w:rsidR="00D56746" w:rsidRPr="00815577" w:rsidRDefault="00D56746" w:rsidP="00D56746">
      <w:pPr>
        <w:jc w:val="both"/>
        <w:rPr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sigS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lang w:val="vi-VN"/>
        </w:rPr>
        <w:t>.</w:t>
      </w:r>
    </w:p>
    <w:p w14:paraId="06DF1F0F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28A83BF3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vAlign w:val="center"/>
          </w:tcPr>
          <w:p w14:paraId="38B7364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67AAF61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4B0EE6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32B7023E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1DDE508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7D2F8EC" w14:textId="77777777" w:rsidTr="0048436D">
        <w:trPr>
          <w:trHeight w:val="320"/>
          <w:jc w:val="center"/>
        </w:trPr>
        <w:tc>
          <w:tcPr>
            <w:tcW w:w="1749" w:type="dxa"/>
            <w:vMerge/>
            <w:vAlign w:val="center"/>
          </w:tcPr>
          <w:p w14:paraId="59109D2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D6A1D76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F92378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sigS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2D25F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3BB11D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4B53C3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37A909B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43A4366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lastRenderedPageBreak/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DC7B788" w14:textId="77777777" w:rsidR="00D56746" w:rsidRPr="00815577" w:rsidRDefault="00D56746" w:rsidP="0048436D">
            <w:pPr>
              <w:jc w:val="center"/>
            </w:pPr>
            <w:r w:rsidRPr="00815577">
              <w:t>12.1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D89307" w14:textId="77777777" w:rsidR="00D56746" w:rsidRPr="00815577" w:rsidRDefault="00D56746" w:rsidP="0048436D">
            <w:pPr>
              <w:jc w:val="center"/>
            </w:pPr>
            <w:r w:rsidRPr="00815577">
              <w:t>19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D5D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5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642BEB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9BC389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6798D39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6AE61B4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8B23BCE" w14:textId="77777777" w:rsidR="00D56746" w:rsidRPr="00815577" w:rsidRDefault="00D56746" w:rsidP="0048436D">
            <w:pPr>
              <w:jc w:val="center"/>
            </w:pPr>
            <w:r w:rsidRPr="00815577">
              <w:t>11.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AD17CB" w14:textId="77777777" w:rsidR="00D56746" w:rsidRPr="00815577" w:rsidRDefault="00D56746" w:rsidP="0048436D">
            <w:pPr>
              <w:jc w:val="center"/>
            </w:pPr>
            <w:r w:rsidRPr="00815577">
              <w:t>17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7684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1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4D6BB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F2BF1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60</w:t>
            </w:r>
          </w:p>
        </w:tc>
      </w:tr>
      <w:tr w:rsidR="00D56746" w:rsidRPr="00815577" w14:paraId="0A64D3A2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6CF9BD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3F6A799" w14:textId="77777777" w:rsidR="00D56746" w:rsidRPr="00815577" w:rsidRDefault="00D56746" w:rsidP="0048436D">
            <w:pPr>
              <w:jc w:val="center"/>
            </w:pPr>
            <w:r w:rsidRPr="00815577">
              <w:t>10.7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88756B" w14:textId="77777777" w:rsidR="00D56746" w:rsidRPr="00815577" w:rsidRDefault="00D56746" w:rsidP="0048436D">
            <w:pPr>
              <w:jc w:val="center"/>
            </w:pPr>
            <w:r w:rsidRPr="00815577">
              <w:t>17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D65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8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B04AB4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C5F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70</w:t>
            </w:r>
          </w:p>
        </w:tc>
      </w:tr>
      <w:tr w:rsidR="00D56746" w:rsidRPr="00815577" w14:paraId="4E47156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917A73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B77FAF8" w14:textId="77777777" w:rsidR="00D56746" w:rsidRPr="00815577" w:rsidRDefault="00D56746" w:rsidP="0048436D">
            <w:pPr>
              <w:jc w:val="center"/>
            </w:pPr>
            <w:r w:rsidRPr="00815577">
              <w:t>10.8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E3E930" w14:textId="77777777" w:rsidR="00D56746" w:rsidRPr="00815577" w:rsidRDefault="00D56746" w:rsidP="0048436D">
            <w:pPr>
              <w:jc w:val="center"/>
            </w:pPr>
            <w:r w:rsidRPr="00815577">
              <w:t>17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5C2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6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EAA466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5CA58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92</w:t>
            </w:r>
          </w:p>
        </w:tc>
      </w:tr>
      <w:tr w:rsidR="00D56746" w:rsidRPr="00815577" w14:paraId="61CE0DCF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180C86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37DA4B0" w14:textId="77777777" w:rsidR="00D56746" w:rsidRPr="00815577" w:rsidRDefault="00D56746" w:rsidP="0048436D">
            <w:pPr>
              <w:jc w:val="center"/>
            </w:pPr>
            <w:r w:rsidRPr="00815577">
              <w:t>10.6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23C2FC" w14:textId="77777777" w:rsidR="00D56746" w:rsidRPr="00815577" w:rsidRDefault="00D56746" w:rsidP="0048436D">
            <w:pPr>
              <w:jc w:val="center"/>
            </w:pPr>
            <w:r w:rsidRPr="00815577">
              <w:t>19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FC2F9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4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9BA790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C15B0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5</w:t>
            </w:r>
          </w:p>
        </w:tc>
      </w:tr>
      <w:tr w:rsidR="00D56746" w:rsidRPr="00815577" w14:paraId="6784C160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8F4981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A7C692E" w14:textId="77777777" w:rsidR="00D56746" w:rsidRPr="00815577" w:rsidRDefault="00D56746" w:rsidP="0048436D">
            <w:pPr>
              <w:jc w:val="center"/>
            </w:pPr>
            <w:r w:rsidRPr="00815577">
              <w:t>10.8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DBB89E" w14:textId="77777777" w:rsidR="00D56746" w:rsidRPr="00815577" w:rsidRDefault="00D56746" w:rsidP="0048436D">
            <w:pPr>
              <w:jc w:val="center"/>
            </w:pPr>
            <w:r w:rsidRPr="00815577">
              <w:t>16.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4653F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6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6114C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A6512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74</w:t>
            </w:r>
          </w:p>
        </w:tc>
      </w:tr>
      <w:tr w:rsidR="00D56746" w:rsidRPr="00815577" w14:paraId="520BFACE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6AFB692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9FDB883" w14:textId="77777777" w:rsidR="00D56746" w:rsidRPr="00815577" w:rsidRDefault="00D56746" w:rsidP="0048436D">
            <w:pPr>
              <w:jc w:val="center"/>
            </w:pPr>
            <w:r w:rsidRPr="00815577">
              <w:t>10.2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9C4E09" w14:textId="77777777" w:rsidR="00D56746" w:rsidRPr="00815577" w:rsidRDefault="00D56746" w:rsidP="0048436D">
            <w:pPr>
              <w:jc w:val="center"/>
            </w:pPr>
            <w:r w:rsidRPr="00815577">
              <w:t>18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6A7DF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86E7C1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9C3E3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86</w:t>
            </w:r>
          </w:p>
        </w:tc>
      </w:tr>
    </w:tbl>
    <w:p w14:paraId="30A19278" w14:textId="77777777" w:rsidR="00D56746" w:rsidRPr="00815577" w:rsidRDefault="00D56746" w:rsidP="00D56746">
      <w:pPr>
        <w:rPr>
          <w:lang w:val="vi-VN"/>
        </w:rPr>
      </w:pPr>
    </w:p>
    <w:p w14:paraId="417CD312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382"/>
        <w:gridCol w:w="1300"/>
      </w:tblGrid>
      <w:tr w:rsidR="00D56746" w:rsidRPr="00815577" w14:paraId="3ADA309A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vAlign w:val="center"/>
          </w:tcPr>
          <w:p w14:paraId="6CBA2C5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D43AE1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8799F4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382" w:type="dxa"/>
            <w:vMerge w:val="restart"/>
            <w:shd w:val="clear" w:color="auto" w:fill="auto"/>
            <w:noWrap/>
            <w:vAlign w:val="center"/>
            <w:hideMark/>
          </w:tcPr>
          <w:p w14:paraId="1CE19170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4953335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60D2409E" w14:textId="77777777" w:rsidTr="0048436D">
        <w:trPr>
          <w:trHeight w:val="320"/>
          <w:jc w:val="center"/>
        </w:trPr>
        <w:tc>
          <w:tcPr>
            <w:tcW w:w="1749" w:type="dxa"/>
            <w:vMerge/>
            <w:vAlign w:val="center"/>
          </w:tcPr>
          <w:p w14:paraId="5F874E3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4CFD497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1B8B6F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sigS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FC0EE5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82" w:type="dxa"/>
            <w:vMerge/>
            <w:shd w:val="clear" w:color="auto" w:fill="auto"/>
            <w:noWrap/>
            <w:vAlign w:val="center"/>
            <w:hideMark/>
          </w:tcPr>
          <w:p w14:paraId="2784C20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B1507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1339ED1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7D05CFC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00F216" w14:textId="77777777" w:rsidR="00D56746" w:rsidRPr="00815577" w:rsidRDefault="00D56746" w:rsidP="0048436D">
            <w:pPr>
              <w:jc w:val="center"/>
            </w:pPr>
            <w:r w:rsidRPr="00815577">
              <w:t>12.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6542C4E" w14:textId="77777777" w:rsidR="00D56746" w:rsidRPr="00815577" w:rsidRDefault="00D56746" w:rsidP="0048436D">
            <w:pPr>
              <w:jc w:val="center"/>
            </w:pPr>
            <w:r w:rsidRPr="00815577">
              <w:t>19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47EE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47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6F56A9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05FFD1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1D844D7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46059A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F5BEC64" w14:textId="77777777" w:rsidR="00D56746" w:rsidRPr="00815577" w:rsidRDefault="00D56746" w:rsidP="0048436D">
            <w:pPr>
              <w:jc w:val="center"/>
            </w:pPr>
            <w:r w:rsidRPr="00815577">
              <w:t>11.7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88B89B" w14:textId="77777777" w:rsidR="00D56746" w:rsidRPr="00815577" w:rsidRDefault="00D56746" w:rsidP="0048436D">
            <w:pPr>
              <w:jc w:val="center"/>
            </w:pPr>
            <w:r w:rsidRPr="00815577">
              <w:t>17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EEAF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8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928418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766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15</w:t>
            </w:r>
          </w:p>
        </w:tc>
      </w:tr>
      <w:tr w:rsidR="00D56746" w:rsidRPr="00815577" w14:paraId="40AD5619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00D5C19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370EE17" w14:textId="77777777" w:rsidR="00D56746" w:rsidRPr="00815577" w:rsidRDefault="00D56746" w:rsidP="0048436D">
            <w:pPr>
              <w:jc w:val="center"/>
            </w:pPr>
            <w:r w:rsidRPr="00815577">
              <w:t>10.6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E6AA43A" w14:textId="77777777" w:rsidR="00D56746" w:rsidRPr="00815577" w:rsidRDefault="00D56746" w:rsidP="0048436D">
            <w:pPr>
              <w:jc w:val="center"/>
            </w:pPr>
            <w:r w:rsidRPr="00815577">
              <w:t>17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2B091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5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A07B7F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9D3C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85</w:t>
            </w:r>
          </w:p>
        </w:tc>
      </w:tr>
      <w:tr w:rsidR="00D56746" w:rsidRPr="00815577" w14:paraId="4D1C63E0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4CCE5C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39713CC" w14:textId="77777777" w:rsidR="00D56746" w:rsidRPr="00815577" w:rsidRDefault="00D56746" w:rsidP="0048436D">
            <w:pPr>
              <w:jc w:val="center"/>
            </w:pPr>
            <w:r w:rsidRPr="00815577">
              <w:t>10.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DF6E85" w14:textId="77777777" w:rsidR="00D56746" w:rsidRPr="00815577" w:rsidRDefault="00D56746" w:rsidP="0048436D">
            <w:pPr>
              <w:jc w:val="center"/>
            </w:pPr>
            <w:r w:rsidRPr="00815577">
              <w:t>17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9FD6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6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9EF4C6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53FCF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82</w:t>
            </w:r>
          </w:p>
        </w:tc>
      </w:tr>
      <w:tr w:rsidR="00D56746" w:rsidRPr="00815577" w14:paraId="4277F844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5530618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C1ACAD1" w14:textId="77777777" w:rsidR="00D56746" w:rsidRPr="00815577" w:rsidRDefault="00D56746" w:rsidP="0048436D">
            <w:pPr>
              <w:jc w:val="center"/>
            </w:pPr>
            <w:r w:rsidRPr="00815577">
              <w:t>10.3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E38C0A" w14:textId="77777777" w:rsidR="00D56746" w:rsidRPr="00815577" w:rsidRDefault="00D56746" w:rsidP="0048436D">
            <w:pPr>
              <w:jc w:val="center"/>
            </w:pPr>
            <w:r w:rsidRPr="00815577">
              <w:t>18.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804CD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39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3110C5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3CBA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3</w:t>
            </w:r>
          </w:p>
        </w:tc>
      </w:tr>
      <w:tr w:rsidR="00D56746" w:rsidRPr="00815577" w14:paraId="247774DC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0F7C30A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A6267DB" w14:textId="77777777" w:rsidR="00D56746" w:rsidRPr="00815577" w:rsidRDefault="00D56746" w:rsidP="0048436D">
            <w:pPr>
              <w:jc w:val="center"/>
            </w:pPr>
            <w:r w:rsidRPr="00815577">
              <w:t>10.3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370E75" w14:textId="77777777" w:rsidR="00D56746" w:rsidRPr="00815577" w:rsidRDefault="00D56746" w:rsidP="0048436D">
            <w:pPr>
              <w:jc w:val="center"/>
            </w:pPr>
            <w:r w:rsidRPr="00815577">
              <w:t>16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32667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9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390988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39261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87</w:t>
            </w:r>
          </w:p>
        </w:tc>
      </w:tr>
      <w:tr w:rsidR="00D56746" w:rsidRPr="00815577" w14:paraId="7BE21676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15CAE5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3CD87D6" w14:textId="77777777" w:rsidR="00D56746" w:rsidRPr="00815577" w:rsidRDefault="00D56746" w:rsidP="0048436D">
            <w:pPr>
              <w:jc w:val="center"/>
            </w:pPr>
            <w:r w:rsidRPr="00815577">
              <w:t>9.6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E0E3ED" w14:textId="77777777" w:rsidR="00D56746" w:rsidRPr="00815577" w:rsidRDefault="00D56746" w:rsidP="0048436D">
            <w:pPr>
              <w:jc w:val="center"/>
            </w:pPr>
            <w:r w:rsidRPr="00815577">
              <w:t>17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4C4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1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A302A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B72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63</w:t>
            </w:r>
          </w:p>
        </w:tc>
      </w:tr>
    </w:tbl>
    <w:p w14:paraId="2B84953E" w14:textId="77777777" w:rsidR="00D56746" w:rsidRPr="00815577" w:rsidRDefault="00D56746" w:rsidP="00D56746">
      <w:pPr>
        <w:rPr>
          <w:lang w:val="vi-VN"/>
        </w:rPr>
      </w:pPr>
    </w:p>
    <w:p w14:paraId="185E466A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092330B2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vAlign w:val="center"/>
          </w:tcPr>
          <w:p w14:paraId="73C010A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2A4B765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C08A15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622201A9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DA68AAF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2D7696D1" w14:textId="77777777" w:rsidTr="0048436D">
        <w:trPr>
          <w:trHeight w:val="320"/>
          <w:jc w:val="center"/>
        </w:trPr>
        <w:tc>
          <w:tcPr>
            <w:tcW w:w="1749" w:type="dxa"/>
            <w:vMerge/>
            <w:vAlign w:val="center"/>
          </w:tcPr>
          <w:p w14:paraId="260FDD5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9AAAFFD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2E59E6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sigS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13B8FF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150FC90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9A015F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3B685A39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984A8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14957B0" w14:textId="77777777" w:rsidR="00D56746" w:rsidRPr="00815577" w:rsidRDefault="00D56746" w:rsidP="0048436D">
            <w:pPr>
              <w:jc w:val="center"/>
            </w:pPr>
            <w:r w:rsidRPr="00815577">
              <w:t>12.0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B5C14B" w14:textId="77777777" w:rsidR="00D56746" w:rsidRPr="00815577" w:rsidRDefault="00D56746" w:rsidP="0048436D">
            <w:pPr>
              <w:jc w:val="center"/>
            </w:pPr>
            <w:r w:rsidRPr="00815577">
              <w:t>19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5499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5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3A4FC8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7966C5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3F9752B3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2D5A21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5C65784" w14:textId="77777777" w:rsidR="00D56746" w:rsidRPr="00815577" w:rsidRDefault="00D56746" w:rsidP="0048436D">
            <w:pPr>
              <w:jc w:val="center"/>
            </w:pPr>
            <w:r w:rsidRPr="00815577">
              <w:t>11.66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5186AB9" w14:textId="77777777" w:rsidR="00D56746" w:rsidRPr="00815577" w:rsidRDefault="00D56746" w:rsidP="0048436D">
            <w:pPr>
              <w:jc w:val="center"/>
            </w:pPr>
            <w:r w:rsidRPr="00815577">
              <w:t>18.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C31A2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4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BCEB6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20F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12</w:t>
            </w:r>
          </w:p>
        </w:tc>
      </w:tr>
      <w:tr w:rsidR="00D56746" w:rsidRPr="00815577" w14:paraId="608C421F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2B4C668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D065084" w14:textId="77777777" w:rsidR="00D56746" w:rsidRPr="00815577" w:rsidRDefault="00D56746" w:rsidP="0048436D">
            <w:pPr>
              <w:jc w:val="center"/>
            </w:pPr>
            <w:r w:rsidRPr="00815577">
              <w:t>10.7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4B9B03" w14:textId="77777777" w:rsidR="00D56746" w:rsidRPr="00815577" w:rsidRDefault="00D56746" w:rsidP="0048436D">
            <w:pPr>
              <w:jc w:val="center"/>
            </w:pPr>
            <w:r w:rsidRPr="00815577">
              <w:t>17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86B1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9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35D458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400F0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55</w:t>
            </w:r>
          </w:p>
        </w:tc>
      </w:tr>
      <w:tr w:rsidR="00D56746" w:rsidRPr="00815577" w14:paraId="0B28EAC8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7FD1984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6CB7652" w14:textId="77777777" w:rsidR="00D56746" w:rsidRPr="00815577" w:rsidRDefault="00D56746" w:rsidP="0048436D">
            <w:pPr>
              <w:jc w:val="center"/>
            </w:pPr>
            <w:r w:rsidRPr="00815577">
              <w:t>10.9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86E6F4" w14:textId="77777777" w:rsidR="00D56746" w:rsidRPr="00815577" w:rsidRDefault="00D56746" w:rsidP="0048436D">
            <w:pPr>
              <w:jc w:val="center"/>
            </w:pPr>
            <w:r w:rsidRPr="00815577">
              <w:t>17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56FD3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5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43C703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983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01</w:t>
            </w:r>
          </w:p>
        </w:tc>
      </w:tr>
      <w:tr w:rsidR="00D56746" w:rsidRPr="00815577" w14:paraId="09D6E92E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3BC3A85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C1EC9FB" w14:textId="77777777" w:rsidR="00D56746" w:rsidRPr="00815577" w:rsidRDefault="00D56746" w:rsidP="0048436D">
            <w:pPr>
              <w:jc w:val="center"/>
            </w:pPr>
            <w:r w:rsidRPr="00815577">
              <w:t>10.9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3785FD" w14:textId="77777777" w:rsidR="00D56746" w:rsidRPr="00815577" w:rsidRDefault="00D56746" w:rsidP="0048436D">
            <w:pPr>
              <w:jc w:val="center"/>
            </w:pPr>
            <w:r w:rsidRPr="00815577">
              <w:t>19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1C12A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3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D045F0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F02B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58</w:t>
            </w:r>
          </w:p>
        </w:tc>
      </w:tr>
      <w:tr w:rsidR="00D56746" w:rsidRPr="00815577" w14:paraId="0326D0EC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14BC2D4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2215798" w14:textId="77777777" w:rsidR="00D56746" w:rsidRPr="00815577" w:rsidRDefault="00D56746" w:rsidP="0048436D">
            <w:pPr>
              <w:jc w:val="center"/>
            </w:pPr>
            <w:r w:rsidRPr="00815577">
              <w:t>11.3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2A21CC" w14:textId="77777777" w:rsidR="00D56746" w:rsidRPr="00815577" w:rsidRDefault="00D56746" w:rsidP="0048436D">
            <w:pPr>
              <w:jc w:val="center"/>
            </w:pPr>
            <w:r w:rsidRPr="00815577">
              <w:t>16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5F5A7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3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1DCCF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4D50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80</w:t>
            </w:r>
          </w:p>
        </w:tc>
      </w:tr>
      <w:tr w:rsidR="00D56746" w:rsidRPr="00815577" w14:paraId="445A1BC7" w14:textId="77777777" w:rsidTr="0048436D">
        <w:trPr>
          <w:trHeight w:val="320"/>
          <w:jc w:val="center"/>
        </w:trPr>
        <w:tc>
          <w:tcPr>
            <w:tcW w:w="1749" w:type="dxa"/>
            <w:vAlign w:val="center"/>
          </w:tcPr>
          <w:p w14:paraId="032997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322393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D9377E1" w14:textId="77777777" w:rsidR="00D56746" w:rsidRPr="00815577" w:rsidRDefault="00D56746" w:rsidP="0048436D">
            <w:pPr>
              <w:jc w:val="center"/>
            </w:pPr>
            <w:r w:rsidRPr="00815577">
              <w:t>10.3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6AD424" w14:textId="77777777" w:rsidR="00D56746" w:rsidRPr="00815577" w:rsidRDefault="00D56746" w:rsidP="0048436D">
            <w:pPr>
              <w:jc w:val="center"/>
            </w:pPr>
            <w:r w:rsidRPr="00815577">
              <w:t>18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9408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8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90D072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D959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0.82</w:t>
            </w:r>
          </w:p>
        </w:tc>
      </w:tr>
    </w:tbl>
    <w:p w14:paraId="4FE8719E" w14:textId="77777777" w:rsidR="00D56746" w:rsidRPr="00815577" w:rsidRDefault="00D56746" w:rsidP="00D56746">
      <w:pPr>
        <w:rPr>
          <w:lang w:val="vi-VN"/>
        </w:rPr>
      </w:pPr>
    </w:p>
    <w:p w14:paraId="235B8973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mgrA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09B4CC75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  <w:gridCol w:w="993"/>
        <w:gridCol w:w="1275"/>
        <w:gridCol w:w="1418"/>
        <w:gridCol w:w="1276"/>
      </w:tblGrid>
      <w:tr w:rsidR="00D56746" w:rsidRPr="00815577" w14:paraId="2DE6A43A" w14:textId="77777777" w:rsidTr="0048436D">
        <w:trPr>
          <w:trHeight w:val="32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78146983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  <w:hideMark/>
          </w:tcPr>
          <w:p w14:paraId="4220AB9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7A63BA5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EF15AF3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C3AFC1C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4682D95" w14:textId="77777777" w:rsidTr="0048436D">
        <w:trPr>
          <w:trHeight w:val="320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043707D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44A26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0D707E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mgrA</w:t>
            </w: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69A15FB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EE12C4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F6C2F8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4671872D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A950F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32703" w14:textId="77777777" w:rsidR="00D56746" w:rsidRPr="00815577" w:rsidRDefault="00D56746" w:rsidP="0048436D">
            <w:pPr>
              <w:jc w:val="center"/>
            </w:pPr>
            <w:r w:rsidRPr="00815577">
              <w:t>11.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4C626D" w14:textId="77777777" w:rsidR="00D56746" w:rsidRPr="00815577" w:rsidRDefault="00D56746" w:rsidP="0048436D">
            <w:pPr>
              <w:jc w:val="center"/>
            </w:pPr>
            <w:r w:rsidRPr="00815577">
              <w:t>18.8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68BC4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0AB61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9990F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155C1F83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C5BA21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51C0D" w14:textId="77777777" w:rsidR="00D56746" w:rsidRPr="00815577" w:rsidRDefault="00D56746" w:rsidP="0048436D">
            <w:pPr>
              <w:jc w:val="center"/>
            </w:pPr>
            <w:r w:rsidRPr="00815577">
              <w:t>12.6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F1E933" w14:textId="77777777" w:rsidR="00D56746" w:rsidRPr="00815577" w:rsidRDefault="00D56746" w:rsidP="0048436D">
            <w:pPr>
              <w:jc w:val="center"/>
            </w:pPr>
            <w:r w:rsidRPr="00815577">
              <w:t>18.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8C387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03A6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AE3C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74</w:t>
            </w:r>
          </w:p>
        </w:tc>
      </w:tr>
      <w:tr w:rsidR="00D56746" w:rsidRPr="00815577" w14:paraId="65009EC0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318EC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3F25E3" w14:textId="77777777" w:rsidR="00D56746" w:rsidRPr="00815577" w:rsidRDefault="00D56746" w:rsidP="0048436D">
            <w:pPr>
              <w:jc w:val="center"/>
            </w:pPr>
            <w:r w:rsidRPr="00815577">
              <w:t>11.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9D34C7" w14:textId="77777777" w:rsidR="00D56746" w:rsidRPr="00815577" w:rsidRDefault="00D56746" w:rsidP="0048436D">
            <w:pPr>
              <w:jc w:val="center"/>
            </w:pPr>
            <w:r w:rsidRPr="00815577">
              <w:t>17.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FEA2C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7F9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0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7D0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.89</w:t>
            </w:r>
          </w:p>
        </w:tc>
      </w:tr>
      <w:tr w:rsidR="00D56746" w:rsidRPr="00815577" w14:paraId="3AFE4150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3D7235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3702F" w14:textId="77777777" w:rsidR="00D56746" w:rsidRPr="00815577" w:rsidRDefault="00D56746" w:rsidP="0048436D">
            <w:pPr>
              <w:jc w:val="center"/>
            </w:pPr>
            <w:r w:rsidRPr="00815577">
              <w:t>12.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A3A207" w14:textId="77777777" w:rsidR="00D56746" w:rsidRPr="00815577" w:rsidRDefault="00D56746" w:rsidP="0048436D">
            <w:pPr>
              <w:jc w:val="center"/>
            </w:pPr>
            <w:r w:rsidRPr="00815577">
              <w:t>18.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8BB00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D9D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BEC7A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95</w:t>
            </w:r>
          </w:p>
        </w:tc>
      </w:tr>
      <w:tr w:rsidR="00D56746" w:rsidRPr="00815577" w14:paraId="060B4D92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1C664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C0E21" w14:textId="77777777" w:rsidR="00D56746" w:rsidRPr="00815577" w:rsidRDefault="00D56746" w:rsidP="0048436D">
            <w:pPr>
              <w:jc w:val="center"/>
            </w:pPr>
            <w:r w:rsidRPr="00815577">
              <w:t>13.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06D025" w14:textId="77777777" w:rsidR="00D56746" w:rsidRPr="00815577" w:rsidRDefault="00D56746" w:rsidP="0048436D">
            <w:pPr>
              <w:jc w:val="center"/>
            </w:pPr>
            <w:r w:rsidRPr="00815577">
              <w:t>19.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6BF23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7C22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F54F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10</w:t>
            </w:r>
          </w:p>
        </w:tc>
      </w:tr>
      <w:tr w:rsidR="00D56746" w:rsidRPr="00815577" w14:paraId="68F5D43B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AB893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lastRenderedPageBreak/>
              <w:t>LEV-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BC9E04" w14:textId="77777777" w:rsidR="00D56746" w:rsidRPr="00815577" w:rsidRDefault="00D56746" w:rsidP="0048436D">
            <w:pPr>
              <w:jc w:val="center"/>
            </w:pPr>
            <w:r w:rsidRPr="00815577">
              <w:t>13.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06BC85" w14:textId="77777777" w:rsidR="00D56746" w:rsidRPr="00815577" w:rsidRDefault="00D56746" w:rsidP="0048436D">
            <w:pPr>
              <w:jc w:val="center"/>
            </w:pPr>
            <w:r w:rsidRPr="00815577">
              <w:t>16.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7B159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7B1B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AC43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42</w:t>
            </w:r>
          </w:p>
        </w:tc>
      </w:tr>
      <w:tr w:rsidR="00D56746" w:rsidRPr="00815577" w14:paraId="0CD0225D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9DBD75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1F542" w14:textId="77777777" w:rsidR="00D56746" w:rsidRPr="00815577" w:rsidRDefault="00D56746" w:rsidP="0048436D">
            <w:pPr>
              <w:jc w:val="center"/>
            </w:pPr>
            <w:r w:rsidRPr="00815577">
              <w:t>13.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8AC317" w14:textId="77777777" w:rsidR="00D56746" w:rsidRPr="00815577" w:rsidRDefault="00D56746" w:rsidP="0048436D">
            <w:pPr>
              <w:jc w:val="center"/>
            </w:pPr>
            <w:r w:rsidRPr="00815577">
              <w:t>18.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6B023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413F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7193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81</w:t>
            </w:r>
          </w:p>
        </w:tc>
      </w:tr>
    </w:tbl>
    <w:p w14:paraId="27C2FE29" w14:textId="77777777" w:rsidR="00D56746" w:rsidRPr="00815577" w:rsidRDefault="00D56746" w:rsidP="00D56746">
      <w:pPr>
        <w:rPr>
          <w:lang w:val="vi-VN"/>
        </w:rPr>
      </w:pPr>
    </w:p>
    <w:p w14:paraId="7E9D4375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614"/>
        <w:gridCol w:w="796"/>
        <w:gridCol w:w="1276"/>
        <w:gridCol w:w="1559"/>
        <w:gridCol w:w="1276"/>
      </w:tblGrid>
      <w:tr w:rsidR="00D56746" w:rsidRPr="00815577" w14:paraId="22892D50" w14:textId="77777777" w:rsidTr="0048436D">
        <w:trPr>
          <w:trHeight w:val="32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7231D42A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7CA5486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BD7FFC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87C0CBF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A01CFAF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16A60DE" w14:textId="77777777" w:rsidTr="0048436D">
        <w:trPr>
          <w:trHeight w:val="320"/>
          <w:jc w:val="center"/>
        </w:trPr>
        <w:tc>
          <w:tcPr>
            <w:tcW w:w="1838" w:type="dxa"/>
            <w:vMerge/>
            <w:shd w:val="clear" w:color="auto" w:fill="auto"/>
            <w:noWrap/>
            <w:vAlign w:val="center"/>
            <w:hideMark/>
          </w:tcPr>
          <w:p w14:paraId="039C2D8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98A86BB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25F77BE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mgrA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3819C9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2E626F7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15B94D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6D4B7725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912C6D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062132D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D865CB9" w14:textId="77777777" w:rsidR="00D56746" w:rsidRPr="00815577" w:rsidRDefault="00D56746" w:rsidP="0048436D">
            <w:pPr>
              <w:jc w:val="center"/>
            </w:pPr>
            <w:r w:rsidRPr="00815577">
              <w:t>18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9FE19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E93D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B1A44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1144AB9D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26BB7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FF32D07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F137376" w14:textId="77777777" w:rsidR="00D56746" w:rsidRPr="00815577" w:rsidRDefault="00D56746" w:rsidP="0048436D">
            <w:pPr>
              <w:jc w:val="center"/>
            </w:pPr>
            <w:r w:rsidRPr="00815577">
              <w:t>18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41417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797D0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D2B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48</w:t>
            </w:r>
          </w:p>
        </w:tc>
      </w:tr>
      <w:tr w:rsidR="00D56746" w:rsidRPr="00815577" w14:paraId="6C71BBE8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2785C5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E7C0359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6994393" w14:textId="77777777" w:rsidR="00D56746" w:rsidRPr="00815577" w:rsidRDefault="00D56746" w:rsidP="0048436D">
            <w:pPr>
              <w:jc w:val="center"/>
            </w:pPr>
            <w:r w:rsidRPr="00815577">
              <w:t>17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C23AD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90FA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AF5B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66</w:t>
            </w:r>
          </w:p>
        </w:tc>
      </w:tr>
      <w:tr w:rsidR="00D56746" w:rsidRPr="00815577" w14:paraId="4B50E74B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2429D3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096B448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08EEB73" w14:textId="77777777" w:rsidR="00D56746" w:rsidRPr="00815577" w:rsidRDefault="00D56746" w:rsidP="0048436D">
            <w:pPr>
              <w:jc w:val="center"/>
            </w:pPr>
            <w:r w:rsidRPr="00815577">
              <w:t>17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B649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7E7EB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D13E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06</w:t>
            </w:r>
          </w:p>
        </w:tc>
      </w:tr>
      <w:tr w:rsidR="00D56746" w:rsidRPr="00815577" w14:paraId="54CE9232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C60CB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DE3054D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494F2A9F" w14:textId="77777777" w:rsidR="00D56746" w:rsidRPr="00815577" w:rsidRDefault="00D56746" w:rsidP="0048436D">
            <w:pPr>
              <w:jc w:val="center"/>
            </w:pPr>
            <w:r w:rsidRPr="00815577">
              <w:t>19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22F2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A530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128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21</w:t>
            </w:r>
          </w:p>
        </w:tc>
      </w:tr>
      <w:tr w:rsidR="00D56746" w:rsidRPr="00815577" w14:paraId="641FE843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CB782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FCE6BC0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D08AC4C" w14:textId="77777777" w:rsidR="00D56746" w:rsidRPr="00815577" w:rsidRDefault="00D56746" w:rsidP="0048436D">
            <w:pPr>
              <w:jc w:val="center"/>
            </w:pPr>
            <w:r w:rsidRPr="00815577">
              <w:t>17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C6A9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99D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D0322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95</w:t>
            </w:r>
          </w:p>
        </w:tc>
      </w:tr>
      <w:tr w:rsidR="00D56746" w:rsidRPr="00815577" w14:paraId="15E35480" w14:textId="77777777" w:rsidTr="0048436D">
        <w:trPr>
          <w:trHeight w:val="32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71E4F1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0CD361F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7BA1F409" w14:textId="77777777" w:rsidR="00D56746" w:rsidRPr="00815577" w:rsidRDefault="00D56746" w:rsidP="0048436D">
            <w:pPr>
              <w:jc w:val="center"/>
            </w:pPr>
            <w:r w:rsidRPr="00815577">
              <w:t>17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C06F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44EC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C2D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80</w:t>
            </w:r>
          </w:p>
        </w:tc>
      </w:tr>
    </w:tbl>
    <w:p w14:paraId="4D2D65C0" w14:textId="77777777" w:rsidR="00D56746" w:rsidRPr="00815577" w:rsidRDefault="00D56746" w:rsidP="00D56746">
      <w:pPr>
        <w:rPr>
          <w:lang w:val="vi-VN"/>
        </w:rPr>
      </w:pPr>
    </w:p>
    <w:p w14:paraId="61A559E1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382"/>
        <w:gridCol w:w="1300"/>
      </w:tblGrid>
      <w:tr w:rsidR="00D56746" w:rsidRPr="00815577" w14:paraId="56F58A04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1F75F27E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AE498E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EC99FB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382" w:type="dxa"/>
            <w:vMerge w:val="restart"/>
            <w:shd w:val="clear" w:color="auto" w:fill="auto"/>
            <w:noWrap/>
            <w:vAlign w:val="center"/>
            <w:hideMark/>
          </w:tcPr>
          <w:p w14:paraId="18002CBC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9C0DD45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546EB9FF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24BC8F2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0CC7A85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8538B9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mgrA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4DE0D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82" w:type="dxa"/>
            <w:vMerge/>
            <w:shd w:val="clear" w:color="auto" w:fill="auto"/>
            <w:noWrap/>
            <w:vAlign w:val="center"/>
            <w:hideMark/>
          </w:tcPr>
          <w:p w14:paraId="35B9419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F171AE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74B3BF4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6E2557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3F46F73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64465F" w14:textId="77777777" w:rsidR="00D56746" w:rsidRPr="00815577" w:rsidRDefault="00D56746" w:rsidP="0048436D">
            <w:pPr>
              <w:jc w:val="center"/>
            </w:pPr>
            <w:r w:rsidRPr="00815577">
              <w:t>21.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CA22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7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9164EF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E069E4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6F080630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C47B7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64D7076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E0157E" w14:textId="77777777" w:rsidR="00D56746" w:rsidRPr="00815577" w:rsidRDefault="00D56746" w:rsidP="0048436D">
            <w:pPr>
              <w:jc w:val="center"/>
            </w:pPr>
            <w:r w:rsidRPr="00815577">
              <w:t>21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A5463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3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D834B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F7FD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30</w:t>
            </w:r>
          </w:p>
        </w:tc>
      </w:tr>
      <w:tr w:rsidR="00D56746" w:rsidRPr="00815577" w14:paraId="3B9F8253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1E24A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148AD43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2B958A" w14:textId="77777777" w:rsidR="00D56746" w:rsidRPr="00815577" w:rsidRDefault="00D56746" w:rsidP="0048436D">
            <w:pPr>
              <w:jc w:val="center"/>
            </w:pPr>
            <w:r w:rsidRPr="00815577">
              <w:t>21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4C3C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41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AA8474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C3EE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48</w:t>
            </w:r>
          </w:p>
        </w:tc>
      </w:tr>
      <w:tr w:rsidR="00D56746" w:rsidRPr="00815577" w14:paraId="4225784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1578E1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6F3877C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A18C9F" w14:textId="77777777" w:rsidR="00D56746" w:rsidRPr="00815577" w:rsidRDefault="00D56746" w:rsidP="0048436D">
            <w:pPr>
              <w:jc w:val="center"/>
            </w:pPr>
            <w:r w:rsidRPr="00815577">
              <w:t>21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C6AC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2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ABA3F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2D47B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87</w:t>
            </w:r>
          </w:p>
        </w:tc>
      </w:tr>
      <w:tr w:rsidR="00D56746" w:rsidRPr="00815577" w14:paraId="5B89C3A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283D6D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6D5E5E7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6E182B1" w14:textId="77777777" w:rsidR="00D56746" w:rsidRPr="00815577" w:rsidRDefault="00D56746" w:rsidP="0048436D">
            <w:pPr>
              <w:jc w:val="center"/>
            </w:pPr>
            <w:r w:rsidRPr="00815577">
              <w:t>22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5FADD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059D26B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3F06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15</w:t>
            </w:r>
          </w:p>
        </w:tc>
      </w:tr>
      <w:tr w:rsidR="00D56746" w:rsidRPr="00815577" w14:paraId="095EE087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22E43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899B49A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B22847" w14:textId="77777777" w:rsidR="00D56746" w:rsidRPr="00815577" w:rsidRDefault="00D56746" w:rsidP="0048436D">
            <w:pPr>
              <w:jc w:val="center"/>
            </w:pPr>
            <w:r w:rsidRPr="00815577">
              <w:t>20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BFE5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8CE01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34C3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5.51</w:t>
            </w:r>
          </w:p>
        </w:tc>
      </w:tr>
      <w:tr w:rsidR="00D56746" w:rsidRPr="00815577" w14:paraId="5D0D58C7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7D83D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DC25316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FA52E8" w14:textId="77777777" w:rsidR="00D56746" w:rsidRPr="00815577" w:rsidRDefault="00D56746" w:rsidP="0048436D">
            <w:pPr>
              <w:jc w:val="center"/>
            </w:pPr>
            <w:r w:rsidRPr="00815577">
              <w:t>21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B2E9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0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746A2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B9B3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52</w:t>
            </w:r>
          </w:p>
        </w:tc>
      </w:tr>
    </w:tbl>
    <w:p w14:paraId="6413AA0D" w14:textId="77777777" w:rsidR="00D56746" w:rsidRPr="00815577" w:rsidRDefault="00D56746" w:rsidP="00D56746">
      <w:pPr>
        <w:rPr>
          <w:lang w:val="vi-VN"/>
        </w:rPr>
      </w:pPr>
    </w:p>
    <w:p w14:paraId="616F93CE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norA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108632EF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612"/>
        <w:gridCol w:w="988"/>
        <w:gridCol w:w="1360"/>
        <w:gridCol w:w="1405"/>
        <w:gridCol w:w="1134"/>
      </w:tblGrid>
      <w:tr w:rsidR="00D56746" w:rsidRPr="00815577" w14:paraId="235E97D6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075CC049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C4972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14:paraId="78BE86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  <w:hideMark/>
          </w:tcPr>
          <w:p w14:paraId="402AFBC5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C097F1F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055F514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7EF3C2D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8865A44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41CA55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A</w:t>
            </w:r>
          </w:p>
        </w:tc>
        <w:tc>
          <w:tcPr>
            <w:tcW w:w="1360" w:type="dxa"/>
            <w:vMerge/>
            <w:shd w:val="clear" w:color="auto" w:fill="auto"/>
            <w:noWrap/>
            <w:vAlign w:val="center"/>
            <w:hideMark/>
          </w:tcPr>
          <w:p w14:paraId="47FBDA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05" w:type="dxa"/>
            <w:vMerge/>
            <w:shd w:val="clear" w:color="auto" w:fill="auto"/>
            <w:noWrap/>
            <w:vAlign w:val="center"/>
            <w:hideMark/>
          </w:tcPr>
          <w:p w14:paraId="23F550E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152D27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40598509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CA7AC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7907E3E" w14:textId="77777777" w:rsidR="00D56746" w:rsidRPr="00815577" w:rsidRDefault="00D56746" w:rsidP="0048436D">
            <w:pPr>
              <w:jc w:val="center"/>
            </w:pPr>
            <w:r w:rsidRPr="00815577">
              <w:t>11.9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47E220" w14:textId="77777777" w:rsidR="00D56746" w:rsidRPr="00815577" w:rsidRDefault="00D56746" w:rsidP="0048436D">
            <w:pPr>
              <w:jc w:val="center"/>
            </w:pPr>
            <w:r w:rsidRPr="00815577">
              <w:t>20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BA91A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1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573B8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8A011C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4C5AC2C9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5179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1AAEA56" w14:textId="77777777" w:rsidR="00D56746" w:rsidRPr="00815577" w:rsidRDefault="00D56746" w:rsidP="0048436D">
            <w:pPr>
              <w:jc w:val="center"/>
            </w:pPr>
            <w:r w:rsidRPr="00815577">
              <w:t>12.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4ECCC7E" w14:textId="77777777" w:rsidR="00D56746" w:rsidRPr="00815577" w:rsidRDefault="00D56746" w:rsidP="0048436D">
            <w:pPr>
              <w:jc w:val="center"/>
            </w:pPr>
            <w:r w:rsidRPr="00815577">
              <w:t>15.4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6DE32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8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01B01FD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3532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9.23</w:t>
            </w:r>
          </w:p>
        </w:tc>
      </w:tr>
      <w:tr w:rsidR="00D56746" w:rsidRPr="00815577" w14:paraId="1334881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EF76E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DB16C9D" w14:textId="77777777" w:rsidR="00D56746" w:rsidRPr="00815577" w:rsidRDefault="00D56746" w:rsidP="0048436D">
            <w:pPr>
              <w:jc w:val="center"/>
            </w:pPr>
            <w:r w:rsidRPr="00815577">
              <w:t>11.7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A07DB4" w14:textId="77777777" w:rsidR="00D56746" w:rsidRPr="00815577" w:rsidRDefault="00D56746" w:rsidP="0048436D">
            <w:pPr>
              <w:jc w:val="center"/>
            </w:pPr>
            <w:r w:rsidRPr="00815577">
              <w:t>14.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0344D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6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A75063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CF7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3.68</w:t>
            </w:r>
          </w:p>
        </w:tc>
      </w:tr>
      <w:tr w:rsidR="00D56746" w:rsidRPr="00815577" w14:paraId="3847DC28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54F74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3A019DF" w14:textId="77777777" w:rsidR="00D56746" w:rsidRPr="00815577" w:rsidRDefault="00D56746" w:rsidP="0048436D">
            <w:pPr>
              <w:jc w:val="center"/>
            </w:pPr>
            <w:r w:rsidRPr="00815577">
              <w:t>12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0D2BC6" w14:textId="77777777" w:rsidR="00D56746" w:rsidRPr="00815577" w:rsidRDefault="00D56746" w:rsidP="0048436D">
            <w:pPr>
              <w:jc w:val="center"/>
            </w:pPr>
            <w:r w:rsidRPr="00815577">
              <w:t>18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55016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0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C23A84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FBAD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27</w:t>
            </w:r>
          </w:p>
        </w:tc>
      </w:tr>
      <w:tr w:rsidR="00D56746" w:rsidRPr="00815577" w14:paraId="0C20F12A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D5AAF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B0CCE07" w14:textId="77777777" w:rsidR="00D56746" w:rsidRPr="00815577" w:rsidRDefault="00D56746" w:rsidP="0048436D">
            <w:pPr>
              <w:jc w:val="center"/>
            </w:pPr>
            <w:r w:rsidRPr="00815577">
              <w:t>13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548A587" w14:textId="77777777" w:rsidR="00D56746" w:rsidRPr="00815577" w:rsidRDefault="00D56746" w:rsidP="0048436D">
            <w:pPr>
              <w:jc w:val="center"/>
            </w:pPr>
            <w:r w:rsidRPr="00815577">
              <w:t>19.9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0314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60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43EA72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9FEBA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84</w:t>
            </w:r>
          </w:p>
        </w:tc>
      </w:tr>
      <w:tr w:rsidR="00D56746" w:rsidRPr="00815577" w14:paraId="14A96207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6D09D4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C2E1EB4" w14:textId="77777777" w:rsidR="00D56746" w:rsidRPr="00815577" w:rsidRDefault="00D56746" w:rsidP="0048436D">
            <w:pPr>
              <w:jc w:val="center"/>
            </w:pPr>
            <w:r w:rsidRPr="00815577">
              <w:t>13.3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05CD9E6" w14:textId="77777777" w:rsidR="00D56746" w:rsidRPr="00815577" w:rsidRDefault="00D56746" w:rsidP="0048436D">
            <w:pPr>
              <w:jc w:val="center"/>
            </w:pPr>
            <w:r w:rsidRPr="00815577">
              <w:t>18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2025C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64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D56C3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2F40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04</w:t>
            </w:r>
          </w:p>
        </w:tc>
      </w:tr>
      <w:tr w:rsidR="00D56746" w:rsidRPr="00815577" w14:paraId="4BB1CE2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1226F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10BFF25" w14:textId="77777777" w:rsidR="00D56746" w:rsidRPr="00815577" w:rsidRDefault="00D56746" w:rsidP="0048436D">
            <w:pPr>
              <w:jc w:val="center"/>
            </w:pPr>
            <w:r w:rsidRPr="00815577">
              <w:t>13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482714" w14:textId="77777777" w:rsidR="00D56746" w:rsidRPr="00815577" w:rsidRDefault="00D56746" w:rsidP="0048436D">
            <w:pPr>
              <w:jc w:val="center"/>
            </w:pPr>
            <w:r w:rsidRPr="00815577">
              <w:t>19.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0FEEA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4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14436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EA68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37</w:t>
            </w:r>
          </w:p>
        </w:tc>
      </w:tr>
    </w:tbl>
    <w:p w14:paraId="7F3DEA34" w14:textId="77777777" w:rsidR="00D56746" w:rsidRPr="00815577" w:rsidRDefault="00D56746" w:rsidP="00D56746">
      <w:pPr>
        <w:rPr>
          <w:lang w:val="vi-VN"/>
        </w:rPr>
      </w:pPr>
    </w:p>
    <w:p w14:paraId="054ED6C3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12"/>
        <w:gridCol w:w="988"/>
        <w:gridCol w:w="1300"/>
        <w:gridCol w:w="1343"/>
        <w:gridCol w:w="1276"/>
      </w:tblGrid>
      <w:tr w:rsidR="00D56746" w:rsidRPr="00815577" w14:paraId="6A156396" w14:textId="77777777" w:rsidTr="0048436D">
        <w:trPr>
          <w:trHeight w:val="320"/>
          <w:jc w:val="center"/>
        </w:trPr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3C91B2B5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C81A8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52E673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343" w:type="dxa"/>
            <w:vMerge w:val="restart"/>
            <w:shd w:val="clear" w:color="auto" w:fill="auto"/>
            <w:noWrap/>
            <w:vAlign w:val="center"/>
            <w:hideMark/>
          </w:tcPr>
          <w:p w14:paraId="703AEDE4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FC52B28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2BDEF593" w14:textId="77777777" w:rsidTr="0048436D">
        <w:trPr>
          <w:trHeight w:val="320"/>
          <w:jc w:val="center"/>
        </w:trPr>
        <w:tc>
          <w:tcPr>
            <w:tcW w:w="1840" w:type="dxa"/>
            <w:vMerge/>
            <w:shd w:val="clear" w:color="auto" w:fill="auto"/>
            <w:noWrap/>
            <w:vAlign w:val="center"/>
            <w:hideMark/>
          </w:tcPr>
          <w:p w14:paraId="519A6B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C143655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7512ED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A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C63E2D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43" w:type="dxa"/>
            <w:vMerge/>
            <w:shd w:val="clear" w:color="auto" w:fill="auto"/>
            <w:noWrap/>
            <w:vAlign w:val="center"/>
            <w:hideMark/>
          </w:tcPr>
          <w:p w14:paraId="6F023CA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3DDB7B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54AE52F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37FE46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C6A9271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80F463" w14:textId="77777777" w:rsidR="00D56746" w:rsidRPr="00815577" w:rsidRDefault="00D56746" w:rsidP="0048436D">
            <w:pPr>
              <w:jc w:val="center"/>
            </w:pPr>
            <w:r w:rsidRPr="00815577">
              <w:t>20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C2CD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3.5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6C11A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2C5879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47C7AC0B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47240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53CEB71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D2126EB" w14:textId="77777777" w:rsidR="00D56746" w:rsidRPr="00815577" w:rsidRDefault="00D56746" w:rsidP="0048436D">
            <w:pPr>
              <w:jc w:val="center"/>
            </w:pPr>
            <w:r w:rsidRPr="00815577">
              <w:t>16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DEC92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0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CD8D24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6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9106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3.29</w:t>
            </w:r>
          </w:p>
        </w:tc>
      </w:tr>
      <w:tr w:rsidR="00D56746" w:rsidRPr="00815577" w14:paraId="2291B61D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1FED4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DDF6B81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2C071B" w14:textId="77777777" w:rsidR="00D56746" w:rsidRPr="00815577" w:rsidRDefault="00D56746" w:rsidP="0048436D">
            <w:pPr>
              <w:jc w:val="center"/>
            </w:pPr>
            <w:r w:rsidRPr="00815577">
              <w:t>14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198F7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4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AA0CCF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6.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E44E0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7.84</w:t>
            </w:r>
          </w:p>
        </w:tc>
      </w:tr>
      <w:tr w:rsidR="00D56746" w:rsidRPr="00815577" w14:paraId="45D6E93E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B0435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B7313BF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C98E29" w14:textId="77777777" w:rsidR="00D56746" w:rsidRPr="00815577" w:rsidRDefault="00D56746" w:rsidP="0048436D">
            <w:pPr>
              <w:jc w:val="center"/>
            </w:pPr>
            <w:r w:rsidRPr="00815577">
              <w:t>18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F737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3DD7B6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3790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16</w:t>
            </w:r>
          </w:p>
        </w:tc>
      </w:tr>
      <w:tr w:rsidR="00D56746" w:rsidRPr="00815577" w14:paraId="03976139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0BED85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47EAC98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B00A06" w14:textId="77777777" w:rsidR="00D56746" w:rsidRPr="00815577" w:rsidRDefault="00D56746" w:rsidP="0048436D">
            <w:pPr>
              <w:jc w:val="center"/>
            </w:pPr>
            <w:r w:rsidRPr="00815577">
              <w:t>20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7D7AF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6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EE3606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6F1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80</w:t>
            </w:r>
          </w:p>
        </w:tc>
      </w:tr>
      <w:tr w:rsidR="00D56746" w:rsidRPr="00815577" w14:paraId="35DE04EF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1797DA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CD6677B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4C9E2C" w14:textId="77777777" w:rsidR="00D56746" w:rsidRPr="00815577" w:rsidRDefault="00D56746" w:rsidP="0048436D">
            <w:pPr>
              <w:jc w:val="center"/>
            </w:pPr>
            <w:r w:rsidRPr="00815577">
              <w:t>18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CB23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52D8C3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A236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3.40</w:t>
            </w:r>
          </w:p>
        </w:tc>
      </w:tr>
      <w:tr w:rsidR="00D56746" w:rsidRPr="00815577" w14:paraId="3D2F702B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7013B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B1844F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C2DBE51" w14:textId="77777777" w:rsidR="00D56746" w:rsidRPr="00815577" w:rsidRDefault="00D56746" w:rsidP="0048436D">
            <w:pPr>
              <w:jc w:val="center"/>
            </w:pPr>
            <w:r w:rsidRPr="00815577">
              <w:t>19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AE7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8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BB8E9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7081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34</w:t>
            </w:r>
          </w:p>
        </w:tc>
      </w:tr>
    </w:tbl>
    <w:p w14:paraId="5FEEF278" w14:textId="77777777" w:rsidR="00D56746" w:rsidRPr="00815577" w:rsidRDefault="00D56746" w:rsidP="00D56746">
      <w:pPr>
        <w:rPr>
          <w:lang w:val="vi-VN"/>
        </w:rPr>
      </w:pPr>
    </w:p>
    <w:p w14:paraId="6CD8BF0E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706C00AE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522677A4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28C8BCA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7F9FF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0CD0765E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459B470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732A86D8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7A6304C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3BC1466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676480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A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68735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5C092B2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6CA1F9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300B11E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18406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 (Pos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0E71FD2" w14:textId="77777777" w:rsidR="00D56746" w:rsidRPr="00815577" w:rsidRDefault="00D56746" w:rsidP="0048436D">
            <w:pPr>
              <w:jc w:val="center"/>
            </w:pPr>
            <w:r w:rsidRPr="00815577">
              <w:t>9.2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BC6B65" w14:textId="77777777" w:rsidR="00D56746" w:rsidRPr="00815577" w:rsidRDefault="00D56746" w:rsidP="0048436D">
            <w:pPr>
              <w:jc w:val="center"/>
            </w:pPr>
            <w:r w:rsidRPr="00815577">
              <w:t>22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70CCB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9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269A72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3E3885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45AC03B9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3B9C1D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84E0FCF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C17152" w14:textId="77777777" w:rsidR="00D56746" w:rsidRPr="00815577" w:rsidRDefault="00D56746" w:rsidP="0048436D">
            <w:pPr>
              <w:jc w:val="center"/>
            </w:pPr>
            <w:r w:rsidRPr="00815577">
              <w:t>18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25356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0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37F59E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A811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7.51</w:t>
            </w:r>
          </w:p>
        </w:tc>
      </w:tr>
      <w:tr w:rsidR="00D56746" w:rsidRPr="00815577" w14:paraId="7E094F34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317A0C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C7EF011" w14:textId="77777777" w:rsidR="00D56746" w:rsidRPr="00815577" w:rsidRDefault="00D56746" w:rsidP="0048436D">
            <w:pPr>
              <w:jc w:val="center"/>
            </w:pPr>
            <w:r w:rsidRPr="00815577">
              <w:t>10.1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CCA200" w14:textId="77777777" w:rsidR="00D56746" w:rsidRPr="00815577" w:rsidRDefault="00D56746" w:rsidP="0048436D">
            <w:pPr>
              <w:jc w:val="center"/>
            </w:pPr>
            <w:r w:rsidRPr="00815577">
              <w:t>16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FD48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5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A3858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6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A3D40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9.51</w:t>
            </w:r>
          </w:p>
        </w:tc>
      </w:tr>
      <w:tr w:rsidR="00D56746" w:rsidRPr="00815577" w14:paraId="2FAB0A3E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6306F1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B234A55" w14:textId="77777777" w:rsidR="00D56746" w:rsidRPr="00815577" w:rsidRDefault="00D56746" w:rsidP="0048436D">
            <w:pPr>
              <w:jc w:val="center"/>
            </w:pPr>
            <w:r w:rsidRPr="00815577">
              <w:t>11.0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E76B75" w14:textId="77777777" w:rsidR="00D56746" w:rsidRPr="00815577" w:rsidRDefault="00D56746" w:rsidP="0048436D">
            <w:pPr>
              <w:jc w:val="center"/>
            </w:pPr>
            <w:r w:rsidRPr="00815577">
              <w:t>21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2336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54AF6B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E6E3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42</w:t>
            </w:r>
          </w:p>
        </w:tc>
      </w:tr>
      <w:tr w:rsidR="00D56746" w:rsidRPr="00815577" w14:paraId="4FFA70BF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FB4BD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D1BEF9" w14:textId="77777777" w:rsidR="00D56746" w:rsidRPr="00815577" w:rsidRDefault="00D56746" w:rsidP="0048436D">
            <w:pPr>
              <w:jc w:val="center"/>
            </w:pPr>
            <w:r w:rsidRPr="00815577">
              <w:t>10.9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985205" w14:textId="77777777" w:rsidR="00D56746" w:rsidRPr="00815577" w:rsidRDefault="00D56746" w:rsidP="0048436D">
            <w:pPr>
              <w:jc w:val="center"/>
            </w:pPr>
            <w:r w:rsidRPr="00815577">
              <w:t>22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F2B1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5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574B75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AA93F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63</w:t>
            </w:r>
          </w:p>
        </w:tc>
      </w:tr>
      <w:tr w:rsidR="00D56746" w:rsidRPr="00815577" w14:paraId="389B45C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5C434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17D49A" w14:textId="77777777" w:rsidR="00D56746" w:rsidRPr="00815577" w:rsidRDefault="00D56746" w:rsidP="0048436D">
            <w:pPr>
              <w:jc w:val="center"/>
            </w:pPr>
            <w:r w:rsidRPr="00815577">
              <w:t>11.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43F53C" w14:textId="77777777" w:rsidR="00D56746" w:rsidRPr="00815577" w:rsidRDefault="00D56746" w:rsidP="0048436D">
            <w:pPr>
              <w:jc w:val="center"/>
            </w:pPr>
            <w:r w:rsidRPr="00815577">
              <w:t>20.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23B7B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9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B4CCF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765D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5.06</w:t>
            </w:r>
          </w:p>
        </w:tc>
      </w:tr>
      <w:tr w:rsidR="00D56746" w:rsidRPr="00815577" w14:paraId="67C8FD26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7D06D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2135BD9" w14:textId="77777777" w:rsidR="00D56746" w:rsidRPr="00815577" w:rsidRDefault="00D56746" w:rsidP="0048436D">
            <w:pPr>
              <w:jc w:val="center"/>
            </w:pPr>
            <w:r w:rsidRPr="00815577">
              <w:t>10.7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B7863F" w14:textId="77777777" w:rsidR="00D56746" w:rsidRPr="00815577" w:rsidRDefault="00D56746" w:rsidP="0048436D">
            <w:pPr>
              <w:jc w:val="center"/>
            </w:pPr>
            <w:r w:rsidRPr="00815577">
              <w:t>21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606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0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E5D510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FB827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54</w:t>
            </w:r>
          </w:p>
        </w:tc>
      </w:tr>
    </w:tbl>
    <w:p w14:paraId="24A4868E" w14:textId="77777777" w:rsidR="00D56746" w:rsidRPr="00815577" w:rsidRDefault="00D56746" w:rsidP="00D56746">
      <w:pPr>
        <w:rPr>
          <w:lang w:val="vi-VN"/>
        </w:rPr>
      </w:pPr>
    </w:p>
    <w:p w14:paraId="56CAB0B4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norB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38E9CF4B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612"/>
        <w:gridCol w:w="988"/>
        <w:gridCol w:w="1360"/>
        <w:gridCol w:w="1405"/>
        <w:gridCol w:w="1134"/>
      </w:tblGrid>
      <w:tr w:rsidR="00D56746" w:rsidRPr="00815577" w14:paraId="09938249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7CC24B48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44CEFD9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14:paraId="53E3948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  <w:hideMark/>
          </w:tcPr>
          <w:p w14:paraId="5CC6A104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B1BEE58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70446374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7AF9D59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D845FCB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5BC97C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B</w:t>
            </w:r>
          </w:p>
        </w:tc>
        <w:tc>
          <w:tcPr>
            <w:tcW w:w="1360" w:type="dxa"/>
            <w:vMerge/>
            <w:shd w:val="clear" w:color="auto" w:fill="auto"/>
            <w:noWrap/>
            <w:vAlign w:val="center"/>
            <w:hideMark/>
          </w:tcPr>
          <w:p w14:paraId="6E4D72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05" w:type="dxa"/>
            <w:vMerge/>
            <w:shd w:val="clear" w:color="auto" w:fill="auto"/>
            <w:noWrap/>
            <w:vAlign w:val="center"/>
            <w:hideMark/>
          </w:tcPr>
          <w:p w14:paraId="2C32BF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31E3190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0232BF4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AA85CA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7F6D106" w14:textId="77777777" w:rsidR="00D56746" w:rsidRPr="00815577" w:rsidRDefault="00D56746" w:rsidP="0048436D">
            <w:pPr>
              <w:jc w:val="center"/>
            </w:pPr>
            <w:r w:rsidRPr="00815577">
              <w:t>11.9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BDBE07" w14:textId="77777777" w:rsidR="00D56746" w:rsidRPr="00815577" w:rsidRDefault="00D56746" w:rsidP="0048436D">
            <w:pPr>
              <w:jc w:val="center"/>
            </w:pPr>
            <w:r w:rsidRPr="00815577">
              <w:t>19.6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42FED4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63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DAEBBB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47682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1DECF43E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059D12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0B8E69B" w14:textId="77777777" w:rsidR="00D56746" w:rsidRPr="00815577" w:rsidRDefault="00D56746" w:rsidP="0048436D">
            <w:pPr>
              <w:jc w:val="center"/>
            </w:pPr>
            <w:r w:rsidRPr="00815577">
              <w:t>12.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073CE0F" w14:textId="77777777" w:rsidR="00D56746" w:rsidRPr="00815577" w:rsidRDefault="00D56746" w:rsidP="0048436D">
            <w:pPr>
              <w:jc w:val="center"/>
            </w:pPr>
            <w:r w:rsidRPr="00815577">
              <w:t>18.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5B4D1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8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4E02E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5229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41</w:t>
            </w:r>
          </w:p>
        </w:tc>
      </w:tr>
      <w:tr w:rsidR="00D56746" w:rsidRPr="00815577" w14:paraId="2FC7EEA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62ABE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2691A9A" w14:textId="77777777" w:rsidR="00D56746" w:rsidRPr="00815577" w:rsidRDefault="00D56746" w:rsidP="0048436D">
            <w:pPr>
              <w:jc w:val="center"/>
            </w:pPr>
            <w:r w:rsidRPr="00815577">
              <w:t>11.7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2E5872" w14:textId="77777777" w:rsidR="00D56746" w:rsidRPr="00815577" w:rsidRDefault="00D56746" w:rsidP="0048436D">
            <w:pPr>
              <w:jc w:val="center"/>
            </w:pPr>
            <w:r w:rsidRPr="00815577">
              <w:t>18.0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03C05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37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50F79D6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E6EA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39</w:t>
            </w:r>
          </w:p>
        </w:tc>
      </w:tr>
      <w:tr w:rsidR="00D56746" w:rsidRPr="00815577" w14:paraId="5B84CF3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41AA1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CA923BD" w14:textId="77777777" w:rsidR="00D56746" w:rsidRPr="00815577" w:rsidRDefault="00D56746" w:rsidP="0048436D">
            <w:pPr>
              <w:jc w:val="center"/>
            </w:pPr>
            <w:r w:rsidRPr="00815577">
              <w:t>12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CCDD6D" w14:textId="77777777" w:rsidR="00D56746" w:rsidRPr="00815577" w:rsidRDefault="00D56746" w:rsidP="0048436D">
            <w:pPr>
              <w:jc w:val="center"/>
            </w:pPr>
            <w:r w:rsidRPr="00815577">
              <w:t>18.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57A1A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4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9E12B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472C8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53</w:t>
            </w:r>
          </w:p>
        </w:tc>
      </w:tr>
      <w:tr w:rsidR="00D56746" w:rsidRPr="00815577" w14:paraId="7F88C65D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10DB7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63D4A9A" w14:textId="77777777" w:rsidR="00D56746" w:rsidRPr="00815577" w:rsidRDefault="00D56746" w:rsidP="0048436D">
            <w:pPr>
              <w:jc w:val="center"/>
            </w:pPr>
            <w:r w:rsidRPr="00815577">
              <w:t>13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63E30B" w14:textId="77777777" w:rsidR="00D56746" w:rsidRPr="00815577" w:rsidRDefault="00D56746" w:rsidP="0048436D">
            <w:pPr>
              <w:jc w:val="center"/>
            </w:pPr>
            <w:r w:rsidRPr="00815577">
              <w:t>19.8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B09E2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4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41649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CD6C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31</w:t>
            </w:r>
          </w:p>
        </w:tc>
      </w:tr>
      <w:tr w:rsidR="00D56746" w:rsidRPr="00815577" w14:paraId="1AD1A7C1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2EECF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C45EACB" w14:textId="77777777" w:rsidR="00D56746" w:rsidRPr="00815577" w:rsidRDefault="00D56746" w:rsidP="0048436D">
            <w:pPr>
              <w:jc w:val="center"/>
            </w:pPr>
            <w:r w:rsidRPr="00815577">
              <w:t>13.3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14D3B86" w14:textId="77777777" w:rsidR="00D56746" w:rsidRPr="00815577" w:rsidRDefault="00D56746" w:rsidP="0048436D">
            <w:pPr>
              <w:jc w:val="center"/>
            </w:pPr>
            <w:r w:rsidRPr="00815577">
              <w:t>17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F14BF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3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5FCE74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060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9</w:t>
            </w:r>
          </w:p>
        </w:tc>
      </w:tr>
      <w:tr w:rsidR="00D56746" w:rsidRPr="00815577" w14:paraId="2A7089F4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1D4E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76A0D07" w14:textId="77777777" w:rsidR="00D56746" w:rsidRPr="00815577" w:rsidRDefault="00D56746" w:rsidP="0048436D">
            <w:pPr>
              <w:jc w:val="center"/>
            </w:pPr>
            <w:r w:rsidRPr="00815577">
              <w:t>13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829617" w14:textId="77777777" w:rsidR="00D56746" w:rsidRPr="00815577" w:rsidRDefault="00D56746" w:rsidP="0048436D">
            <w:pPr>
              <w:jc w:val="center"/>
            </w:pPr>
            <w:r w:rsidRPr="00815577">
              <w:t>18.6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C4D44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9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011C06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E0F6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54</w:t>
            </w:r>
          </w:p>
        </w:tc>
      </w:tr>
    </w:tbl>
    <w:p w14:paraId="3A691255" w14:textId="77777777" w:rsidR="00D56746" w:rsidRPr="00815577" w:rsidRDefault="00D56746" w:rsidP="00D56746">
      <w:pPr>
        <w:rPr>
          <w:lang w:val="vi-VN"/>
        </w:rPr>
      </w:pPr>
    </w:p>
    <w:p w14:paraId="6BF125A9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12"/>
        <w:gridCol w:w="988"/>
        <w:gridCol w:w="1300"/>
        <w:gridCol w:w="1343"/>
        <w:gridCol w:w="1276"/>
      </w:tblGrid>
      <w:tr w:rsidR="00D56746" w:rsidRPr="00815577" w14:paraId="7BE64468" w14:textId="77777777" w:rsidTr="0048436D">
        <w:trPr>
          <w:trHeight w:val="320"/>
          <w:jc w:val="center"/>
        </w:trPr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1D3EBBFC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ABE622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4C74C9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343" w:type="dxa"/>
            <w:vMerge w:val="restart"/>
            <w:shd w:val="clear" w:color="auto" w:fill="auto"/>
            <w:noWrap/>
            <w:vAlign w:val="center"/>
            <w:hideMark/>
          </w:tcPr>
          <w:p w14:paraId="2CD19346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F0B9F2C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2D722DC" w14:textId="77777777" w:rsidTr="0048436D">
        <w:trPr>
          <w:trHeight w:val="320"/>
          <w:jc w:val="center"/>
        </w:trPr>
        <w:tc>
          <w:tcPr>
            <w:tcW w:w="1840" w:type="dxa"/>
            <w:vMerge/>
            <w:shd w:val="clear" w:color="auto" w:fill="auto"/>
            <w:noWrap/>
            <w:vAlign w:val="center"/>
            <w:hideMark/>
          </w:tcPr>
          <w:p w14:paraId="4BDB398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439B6BF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5248FA9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6A80AC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43" w:type="dxa"/>
            <w:vMerge/>
            <w:shd w:val="clear" w:color="auto" w:fill="auto"/>
            <w:noWrap/>
            <w:vAlign w:val="center"/>
            <w:hideMark/>
          </w:tcPr>
          <w:p w14:paraId="77B354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5BBDB4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4F2CEAE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26108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F7D8734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B8A922" w14:textId="77777777" w:rsidR="00D56746" w:rsidRPr="00815577" w:rsidRDefault="00D56746" w:rsidP="0048436D">
            <w:pPr>
              <w:jc w:val="center"/>
            </w:pPr>
            <w:r w:rsidRPr="00815577">
              <w:t>20.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3D75F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3.1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0E42F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DF027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696FE6C7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1EF99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FEAC2A8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C3A6167" w14:textId="77777777" w:rsidR="00D56746" w:rsidRPr="00815577" w:rsidRDefault="00D56746" w:rsidP="0048436D">
            <w:pPr>
              <w:jc w:val="center"/>
            </w:pPr>
            <w:r w:rsidRPr="00815577">
              <w:t>18.9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773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C3A4E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962C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8</w:t>
            </w:r>
          </w:p>
        </w:tc>
      </w:tr>
      <w:tr w:rsidR="00D56746" w:rsidRPr="00815577" w14:paraId="7812677B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F542D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0116D05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9046E3" w14:textId="77777777" w:rsidR="00D56746" w:rsidRPr="00815577" w:rsidRDefault="00D56746" w:rsidP="0048436D">
            <w:pPr>
              <w:jc w:val="center"/>
            </w:pPr>
            <w:r w:rsidRPr="00815577">
              <w:t>18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FC45C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1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D0E09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60F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96</w:t>
            </w:r>
          </w:p>
        </w:tc>
      </w:tr>
      <w:tr w:rsidR="00D56746" w:rsidRPr="00815577" w14:paraId="6C853BB9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518CB5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lastRenderedPageBreak/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33E044D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37D844" w14:textId="77777777" w:rsidR="00D56746" w:rsidRPr="00815577" w:rsidRDefault="00D56746" w:rsidP="0048436D">
            <w:pPr>
              <w:jc w:val="center"/>
            </w:pPr>
            <w:r w:rsidRPr="00815577">
              <w:t>18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70577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AD80A8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18D3E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13</w:t>
            </w:r>
          </w:p>
        </w:tc>
      </w:tr>
      <w:tr w:rsidR="00D56746" w:rsidRPr="00815577" w14:paraId="6F60DF60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E51121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72F7C6F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C568C5" w14:textId="77777777" w:rsidR="00D56746" w:rsidRPr="00815577" w:rsidRDefault="00D56746" w:rsidP="0048436D">
            <w:pPr>
              <w:jc w:val="center"/>
            </w:pPr>
            <w:r w:rsidRPr="00815577">
              <w:t>20.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11B1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D8A27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206F7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78</w:t>
            </w:r>
          </w:p>
        </w:tc>
      </w:tr>
      <w:tr w:rsidR="00D56746" w:rsidRPr="00815577" w14:paraId="653658C3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2665A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B9AF3B4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842804" w14:textId="77777777" w:rsidR="00D56746" w:rsidRPr="00815577" w:rsidRDefault="00D56746" w:rsidP="0048436D">
            <w:pPr>
              <w:jc w:val="center"/>
            </w:pPr>
            <w:r w:rsidRPr="00815577">
              <w:t>18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003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28BD01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BA7C1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9.77</w:t>
            </w:r>
          </w:p>
        </w:tc>
      </w:tr>
      <w:tr w:rsidR="00D56746" w:rsidRPr="00815577" w14:paraId="4E4070DA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0F820B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0BA0DC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270159" w14:textId="77777777" w:rsidR="00D56746" w:rsidRPr="00815577" w:rsidRDefault="00D56746" w:rsidP="0048436D">
            <w:pPr>
              <w:jc w:val="center"/>
            </w:pPr>
            <w:r w:rsidRPr="00815577">
              <w:t>19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6B7CB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09B3F1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D0E07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03</w:t>
            </w:r>
          </w:p>
        </w:tc>
      </w:tr>
    </w:tbl>
    <w:p w14:paraId="19362E71" w14:textId="77777777" w:rsidR="00D56746" w:rsidRPr="00815577" w:rsidRDefault="00D56746" w:rsidP="00D56746">
      <w:pPr>
        <w:rPr>
          <w:lang w:val="vi-VN"/>
        </w:rPr>
      </w:pPr>
    </w:p>
    <w:p w14:paraId="4EA07752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4DDCDCFC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7D0E6F8F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2DDABA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B42319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7574AA91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7C07889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36B3C2A7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2D1698B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6EEB220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E344E31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7A87C1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75ADC4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64B6D7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450FD21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93F58A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 (Pos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E382221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823FAD" w14:textId="77777777" w:rsidR="00D56746" w:rsidRPr="00815577" w:rsidRDefault="00D56746" w:rsidP="0048436D">
            <w:pPr>
              <w:jc w:val="center"/>
            </w:pPr>
            <w:r w:rsidRPr="00815577">
              <w:t>22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D1BB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8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602789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D9AEB4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3A88FCD8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AFB4D4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5D0EBAB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EDEC85" w14:textId="77777777" w:rsidR="00D56746" w:rsidRPr="00815577" w:rsidRDefault="00D56746" w:rsidP="0048436D">
            <w:pPr>
              <w:jc w:val="center"/>
            </w:pPr>
            <w:r w:rsidRPr="00815577">
              <w:t>2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7654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0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F15797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E26D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23</w:t>
            </w:r>
          </w:p>
        </w:tc>
      </w:tr>
      <w:tr w:rsidR="00D56746" w:rsidRPr="00815577" w14:paraId="3A5738DD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458AF5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94B0095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D623084" w14:textId="77777777" w:rsidR="00D56746" w:rsidRPr="00815577" w:rsidRDefault="00D56746" w:rsidP="0048436D">
            <w:pPr>
              <w:jc w:val="center"/>
            </w:pPr>
            <w:r w:rsidRPr="00815577">
              <w:t>20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C10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D3CCCD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8C88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99</w:t>
            </w:r>
          </w:p>
        </w:tc>
      </w:tr>
      <w:tr w:rsidR="00D56746" w:rsidRPr="00815577" w14:paraId="5AA47F20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F2D462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6E95E7F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DB128B" w14:textId="77777777" w:rsidR="00D56746" w:rsidRPr="00815577" w:rsidRDefault="00D56746" w:rsidP="0048436D">
            <w:pPr>
              <w:jc w:val="center"/>
            </w:pPr>
            <w:r w:rsidRPr="00815577">
              <w:t>2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63214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1FFB4C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C5F71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65</w:t>
            </w:r>
          </w:p>
        </w:tc>
      </w:tr>
      <w:tr w:rsidR="00D56746" w:rsidRPr="00815577" w14:paraId="646CADB9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3ADC5B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C85F3AF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E27F6D" w14:textId="77777777" w:rsidR="00D56746" w:rsidRPr="00815577" w:rsidRDefault="00D56746" w:rsidP="0048436D">
            <w:pPr>
              <w:jc w:val="center"/>
            </w:pPr>
            <w:r w:rsidRPr="00815577">
              <w:t>22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3F665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6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84701F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2FD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27</w:t>
            </w:r>
          </w:p>
        </w:tc>
      </w:tr>
      <w:tr w:rsidR="00D56746" w:rsidRPr="00815577" w14:paraId="68B6E668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85174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7E70BCF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BCBE44" w14:textId="77777777" w:rsidR="00D56746" w:rsidRPr="00815577" w:rsidRDefault="00D56746" w:rsidP="0048436D">
            <w:pPr>
              <w:jc w:val="center"/>
            </w:pPr>
            <w:r w:rsidRPr="00815577">
              <w:t>2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DC2E2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DE2E31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2E8B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7.23</w:t>
            </w:r>
          </w:p>
        </w:tc>
      </w:tr>
      <w:tr w:rsidR="00D56746" w:rsidRPr="00815577" w14:paraId="7A5C5A4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BB20BE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88095BC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7FD12D5" w14:textId="77777777" w:rsidR="00D56746" w:rsidRPr="00815577" w:rsidRDefault="00D56746" w:rsidP="0048436D">
            <w:pPr>
              <w:jc w:val="center"/>
            </w:pPr>
            <w:r w:rsidRPr="00815577">
              <w:t>21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C83E6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71005F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C2705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86</w:t>
            </w:r>
          </w:p>
        </w:tc>
      </w:tr>
    </w:tbl>
    <w:p w14:paraId="440010C3" w14:textId="77777777" w:rsidR="00D56746" w:rsidRPr="00815577" w:rsidRDefault="00D56746" w:rsidP="00D56746">
      <w:pPr>
        <w:rPr>
          <w:lang w:val="vi-VN"/>
        </w:rPr>
      </w:pPr>
    </w:p>
    <w:p w14:paraId="518FE0E1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norC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17B301FD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612"/>
        <w:gridCol w:w="988"/>
        <w:gridCol w:w="1360"/>
        <w:gridCol w:w="1405"/>
        <w:gridCol w:w="1275"/>
      </w:tblGrid>
      <w:tr w:rsidR="00D56746" w:rsidRPr="00815577" w14:paraId="1D3F0145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4960101D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557142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14:paraId="78AC2FE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  <w:hideMark/>
          </w:tcPr>
          <w:p w14:paraId="00B65257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6D8187AE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652A36CC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1520780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9A974B8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EF77F6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C</w:t>
            </w:r>
          </w:p>
        </w:tc>
        <w:tc>
          <w:tcPr>
            <w:tcW w:w="1360" w:type="dxa"/>
            <w:vMerge/>
            <w:shd w:val="clear" w:color="auto" w:fill="auto"/>
            <w:noWrap/>
            <w:vAlign w:val="center"/>
            <w:hideMark/>
          </w:tcPr>
          <w:p w14:paraId="41D9C5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05" w:type="dxa"/>
            <w:vMerge/>
            <w:shd w:val="clear" w:color="auto" w:fill="auto"/>
            <w:noWrap/>
            <w:vAlign w:val="center"/>
            <w:hideMark/>
          </w:tcPr>
          <w:p w14:paraId="5A8AD9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1BC1641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2DD76F1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F852BE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2F1A65D" w14:textId="77777777" w:rsidR="00D56746" w:rsidRPr="00815577" w:rsidRDefault="00D56746" w:rsidP="0048436D">
            <w:pPr>
              <w:jc w:val="center"/>
            </w:pPr>
            <w:r w:rsidRPr="00815577">
              <w:t>11.9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882424" w14:textId="77777777" w:rsidR="00D56746" w:rsidRPr="00815577" w:rsidRDefault="00D56746" w:rsidP="0048436D">
            <w:pPr>
              <w:jc w:val="center"/>
            </w:pPr>
            <w:r w:rsidRPr="00815577">
              <w:t>19.4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0DF313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4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1D6F4D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F30396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0128489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528F98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FF8B0BC" w14:textId="77777777" w:rsidR="00D56746" w:rsidRPr="00815577" w:rsidRDefault="00D56746" w:rsidP="0048436D">
            <w:pPr>
              <w:jc w:val="center"/>
            </w:pPr>
            <w:r w:rsidRPr="00815577">
              <w:t>12.6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2A12B90" w14:textId="77777777" w:rsidR="00D56746" w:rsidRPr="00815577" w:rsidRDefault="00D56746" w:rsidP="0048436D">
            <w:pPr>
              <w:jc w:val="center"/>
            </w:pPr>
            <w:r w:rsidRPr="00815577">
              <w:t>17.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C10F22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1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3127916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01D9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92</w:t>
            </w:r>
          </w:p>
        </w:tc>
      </w:tr>
      <w:tr w:rsidR="00D56746" w:rsidRPr="00815577" w14:paraId="35B75D45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173460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E522E3E" w14:textId="77777777" w:rsidR="00D56746" w:rsidRPr="00815577" w:rsidRDefault="00D56746" w:rsidP="0048436D">
            <w:pPr>
              <w:jc w:val="center"/>
            </w:pPr>
            <w:r w:rsidRPr="00815577">
              <w:t>11.7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C4E719" w14:textId="77777777" w:rsidR="00D56746" w:rsidRPr="00815577" w:rsidRDefault="00D56746" w:rsidP="0048436D">
            <w:pPr>
              <w:jc w:val="center"/>
            </w:pPr>
            <w:r w:rsidRPr="00815577">
              <w:t>17.4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E2A8F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7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7777C69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0A930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37</w:t>
            </w:r>
          </w:p>
        </w:tc>
      </w:tr>
      <w:tr w:rsidR="00D56746" w:rsidRPr="00815577" w14:paraId="5ED5F824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681DED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F4F59A4" w14:textId="77777777" w:rsidR="00D56746" w:rsidRPr="00815577" w:rsidRDefault="00D56746" w:rsidP="0048436D">
            <w:pPr>
              <w:jc w:val="center"/>
            </w:pPr>
            <w:r w:rsidRPr="00815577">
              <w:t>12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22EB980" w14:textId="77777777" w:rsidR="00D56746" w:rsidRPr="00815577" w:rsidRDefault="00D56746" w:rsidP="0048436D">
            <w:pPr>
              <w:jc w:val="center"/>
            </w:pPr>
            <w:r w:rsidRPr="00815577">
              <w:t>17.9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8F43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15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42DF8E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B2579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97</w:t>
            </w:r>
          </w:p>
        </w:tc>
      </w:tr>
      <w:tr w:rsidR="00D56746" w:rsidRPr="00815577" w14:paraId="71EBA10F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19D6C3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F4CA251" w14:textId="77777777" w:rsidR="00D56746" w:rsidRPr="00815577" w:rsidRDefault="00D56746" w:rsidP="0048436D">
            <w:pPr>
              <w:jc w:val="center"/>
            </w:pPr>
            <w:r w:rsidRPr="00815577">
              <w:t>13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FBC355" w14:textId="77777777" w:rsidR="00D56746" w:rsidRPr="00815577" w:rsidRDefault="00D56746" w:rsidP="0048436D">
            <w:pPr>
              <w:jc w:val="center"/>
            </w:pPr>
            <w:r w:rsidRPr="00815577">
              <w:t>19.0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817FC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61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50FBE5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0639F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61</w:t>
            </w:r>
          </w:p>
        </w:tc>
      </w:tr>
      <w:tr w:rsidR="00D56746" w:rsidRPr="00815577" w14:paraId="1EA368F0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78EA9D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716A4CD" w14:textId="77777777" w:rsidR="00D56746" w:rsidRPr="00815577" w:rsidRDefault="00D56746" w:rsidP="0048436D">
            <w:pPr>
              <w:jc w:val="center"/>
            </w:pPr>
            <w:r w:rsidRPr="00815577">
              <w:t>13.3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BD2483" w14:textId="77777777" w:rsidR="00D56746" w:rsidRPr="00815577" w:rsidRDefault="00D56746" w:rsidP="0048436D">
            <w:pPr>
              <w:jc w:val="center"/>
            </w:pPr>
            <w:r w:rsidRPr="00815577">
              <w:t>16.7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52E9FD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36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28B6C47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9BB60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7.19</w:t>
            </w:r>
          </w:p>
        </w:tc>
      </w:tr>
      <w:tr w:rsidR="00D56746" w:rsidRPr="00815577" w14:paraId="4FE81A0D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FD87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24C7118" w14:textId="77777777" w:rsidR="00D56746" w:rsidRPr="00815577" w:rsidRDefault="00D56746" w:rsidP="0048436D">
            <w:pPr>
              <w:jc w:val="center"/>
            </w:pPr>
            <w:r w:rsidRPr="00815577">
              <w:t>13.7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9B51B4" w14:textId="77777777" w:rsidR="00D56746" w:rsidRPr="00815577" w:rsidRDefault="00D56746" w:rsidP="0048436D">
            <w:pPr>
              <w:jc w:val="center"/>
            </w:pPr>
            <w:r w:rsidRPr="00815577">
              <w:t>18.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9A31C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32</w:t>
            </w:r>
          </w:p>
        </w:tc>
        <w:tc>
          <w:tcPr>
            <w:tcW w:w="1405" w:type="dxa"/>
            <w:shd w:val="clear" w:color="auto" w:fill="auto"/>
            <w:noWrap/>
            <w:vAlign w:val="center"/>
            <w:hideMark/>
          </w:tcPr>
          <w:p w14:paraId="4474391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BE2D9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3</w:t>
            </w:r>
          </w:p>
        </w:tc>
      </w:tr>
    </w:tbl>
    <w:p w14:paraId="163C4BE7" w14:textId="77777777" w:rsidR="00D56746" w:rsidRPr="00815577" w:rsidRDefault="00D56746" w:rsidP="00D56746">
      <w:pPr>
        <w:rPr>
          <w:lang w:val="vi-VN"/>
        </w:rPr>
      </w:pPr>
    </w:p>
    <w:p w14:paraId="223894F7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612"/>
        <w:gridCol w:w="988"/>
        <w:gridCol w:w="1300"/>
        <w:gridCol w:w="1343"/>
        <w:gridCol w:w="1417"/>
      </w:tblGrid>
      <w:tr w:rsidR="00D56746" w:rsidRPr="00815577" w14:paraId="41F505D4" w14:textId="77777777" w:rsidTr="0048436D">
        <w:trPr>
          <w:trHeight w:val="320"/>
          <w:jc w:val="center"/>
        </w:trPr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6FB79C79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71FAB88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A85121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343" w:type="dxa"/>
            <w:vMerge w:val="restart"/>
            <w:shd w:val="clear" w:color="auto" w:fill="auto"/>
            <w:noWrap/>
            <w:vAlign w:val="center"/>
            <w:hideMark/>
          </w:tcPr>
          <w:p w14:paraId="1E13E57B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7C577373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4E1A1A40" w14:textId="77777777" w:rsidTr="0048436D">
        <w:trPr>
          <w:trHeight w:val="320"/>
          <w:jc w:val="center"/>
        </w:trPr>
        <w:tc>
          <w:tcPr>
            <w:tcW w:w="1840" w:type="dxa"/>
            <w:vMerge/>
            <w:shd w:val="clear" w:color="auto" w:fill="auto"/>
            <w:noWrap/>
            <w:vAlign w:val="center"/>
            <w:hideMark/>
          </w:tcPr>
          <w:p w14:paraId="6FED640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122CAAB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C5B41A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C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19B02D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43" w:type="dxa"/>
            <w:vMerge/>
            <w:shd w:val="clear" w:color="auto" w:fill="auto"/>
            <w:noWrap/>
            <w:vAlign w:val="center"/>
            <w:hideMark/>
          </w:tcPr>
          <w:p w14:paraId="62C8DCB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4EC747C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117F6CA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A6DEB7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5EFAC8B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BB28B1" w14:textId="77777777" w:rsidR="00D56746" w:rsidRPr="00815577" w:rsidRDefault="00D56746" w:rsidP="0048436D">
            <w:pPr>
              <w:jc w:val="center"/>
            </w:pPr>
            <w:r w:rsidRPr="00815577">
              <w:t>19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4B9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1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7272EC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B5AD2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10EE0B1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638EA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965873E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7025426" w14:textId="77777777" w:rsidR="00D56746" w:rsidRPr="00815577" w:rsidRDefault="00D56746" w:rsidP="0048436D">
            <w:pPr>
              <w:jc w:val="center"/>
            </w:pPr>
            <w:r w:rsidRPr="00815577">
              <w:t>18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334F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BF37E4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4083D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4</w:t>
            </w:r>
          </w:p>
        </w:tc>
      </w:tr>
      <w:tr w:rsidR="00D56746" w:rsidRPr="00815577" w14:paraId="76D5461E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2CEBD5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0439B89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B2AF30" w14:textId="77777777" w:rsidR="00D56746" w:rsidRPr="00815577" w:rsidRDefault="00D56746" w:rsidP="0048436D">
            <w:pPr>
              <w:jc w:val="center"/>
            </w:pPr>
            <w:r w:rsidRPr="00815577">
              <w:t>17.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784C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BAE876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8E9AC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25</w:t>
            </w:r>
          </w:p>
        </w:tc>
      </w:tr>
      <w:tr w:rsidR="00D56746" w:rsidRPr="00815577" w14:paraId="1F16E92A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EEFEE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58D2E71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3B48F2" w14:textId="77777777" w:rsidR="00D56746" w:rsidRPr="00815577" w:rsidRDefault="00D56746" w:rsidP="0048436D">
            <w:pPr>
              <w:jc w:val="center"/>
            </w:pPr>
            <w:r w:rsidRPr="00815577">
              <w:t>18.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A1F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6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4BB0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3441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57</w:t>
            </w:r>
          </w:p>
        </w:tc>
      </w:tr>
      <w:tr w:rsidR="00D56746" w:rsidRPr="00815577" w14:paraId="01F021F3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CFBB17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ED33D4D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8E3997A" w14:textId="77777777" w:rsidR="00D56746" w:rsidRPr="00815577" w:rsidRDefault="00D56746" w:rsidP="0048436D">
            <w:pPr>
              <w:jc w:val="center"/>
            </w:pPr>
            <w:r w:rsidRPr="00815577">
              <w:t>19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3A36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6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B1F93B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26DE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91</w:t>
            </w:r>
          </w:p>
        </w:tc>
      </w:tr>
      <w:tr w:rsidR="00D56746" w:rsidRPr="00815577" w14:paraId="37DE5F1C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531C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37E0C8E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B479AF" w14:textId="77777777" w:rsidR="00D56746" w:rsidRPr="00815577" w:rsidRDefault="00D56746" w:rsidP="0048436D">
            <w:pPr>
              <w:jc w:val="center"/>
            </w:pPr>
            <w:r w:rsidRPr="00815577">
              <w:t>17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CD6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8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CB6D1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A02C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9.39</w:t>
            </w:r>
          </w:p>
        </w:tc>
      </w:tr>
      <w:tr w:rsidR="00D56746" w:rsidRPr="00815577" w14:paraId="08E9BF0B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68F3777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F3BA05E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D842B91" w14:textId="77777777" w:rsidR="00D56746" w:rsidRPr="00815577" w:rsidRDefault="00D56746" w:rsidP="0048436D">
            <w:pPr>
              <w:jc w:val="center"/>
            </w:pPr>
            <w:r w:rsidRPr="00815577">
              <w:t>18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87FEF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5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64E1B4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5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797E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00</w:t>
            </w:r>
          </w:p>
        </w:tc>
      </w:tr>
    </w:tbl>
    <w:p w14:paraId="0A52BBCD" w14:textId="77777777" w:rsidR="00D56746" w:rsidRPr="00815577" w:rsidRDefault="00D56746" w:rsidP="00D56746">
      <w:pPr>
        <w:rPr>
          <w:lang w:val="vi-VN"/>
        </w:rPr>
      </w:pPr>
    </w:p>
    <w:p w14:paraId="22FB60CB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34D5E606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20BD23DD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1315A02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FAD4A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7602F2DD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A2BFEAB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79D6BB43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0CE650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A5037A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7835269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norC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3FD5FF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5A58183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0A5F5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19F02B4B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DDAE33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14B8D53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79628D" w14:textId="77777777" w:rsidR="00D56746" w:rsidRPr="00815577" w:rsidRDefault="00D56746" w:rsidP="0048436D">
            <w:pPr>
              <w:jc w:val="center"/>
            </w:pPr>
            <w:r w:rsidRPr="00815577">
              <w:t>21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C673F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6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5AD1A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992C4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0407315F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DB9A32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5B56C52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0950C1" w14:textId="77777777" w:rsidR="00D56746" w:rsidRPr="00815577" w:rsidRDefault="00D56746" w:rsidP="0048436D">
            <w:pPr>
              <w:jc w:val="center"/>
            </w:pPr>
            <w:r w:rsidRPr="00815577">
              <w:t>21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BDED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151D3E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3BE68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73</w:t>
            </w:r>
          </w:p>
        </w:tc>
      </w:tr>
      <w:tr w:rsidR="00D56746" w:rsidRPr="00815577" w14:paraId="0D0F657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2FDB92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B56E2D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50A019" w14:textId="77777777" w:rsidR="00D56746" w:rsidRPr="00815577" w:rsidRDefault="00D56746" w:rsidP="0048436D">
            <w:pPr>
              <w:jc w:val="center"/>
            </w:pPr>
            <w:r w:rsidRPr="00815577">
              <w:t>20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A9A5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CA03C2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3136C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21</w:t>
            </w:r>
          </w:p>
        </w:tc>
      </w:tr>
      <w:tr w:rsidR="00D56746" w:rsidRPr="00815577" w14:paraId="2C6B4D47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2B4FC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453D5AA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F389845" w14:textId="77777777" w:rsidR="00D56746" w:rsidRPr="00815577" w:rsidRDefault="00D56746" w:rsidP="0048436D">
            <w:pPr>
              <w:jc w:val="center"/>
            </w:pPr>
            <w:r w:rsidRPr="00815577">
              <w:t>20.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36942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DDDF35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CCDDF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29</w:t>
            </w:r>
          </w:p>
        </w:tc>
      </w:tr>
      <w:tr w:rsidR="00D56746" w:rsidRPr="00815577" w14:paraId="3A8490BE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B8077D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A81F473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8BEA51" w14:textId="77777777" w:rsidR="00D56746" w:rsidRPr="00815577" w:rsidRDefault="00D56746" w:rsidP="0048436D">
            <w:pPr>
              <w:jc w:val="center"/>
            </w:pPr>
            <w:r w:rsidRPr="00815577">
              <w:t>22.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A920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340AC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2F596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38</w:t>
            </w:r>
          </w:p>
        </w:tc>
      </w:tr>
      <w:tr w:rsidR="00D56746" w:rsidRPr="00815577" w14:paraId="6A7BD26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AB18CD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874AFFA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8FF98B" w14:textId="77777777" w:rsidR="00D56746" w:rsidRPr="00815577" w:rsidRDefault="00D56746" w:rsidP="0048436D">
            <w:pPr>
              <w:jc w:val="center"/>
            </w:pPr>
            <w:r w:rsidRPr="00815577">
              <w:t>19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64F6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9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949D9A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2F311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4.70</w:t>
            </w:r>
          </w:p>
        </w:tc>
      </w:tr>
      <w:tr w:rsidR="00D56746" w:rsidRPr="00815577" w14:paraId="7D2D766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B44252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051C0D9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B603ED2" w14:textId="77777777" w:rsidR="00D56746" w:rsidRPr="00815577" w:rsidRDefault="00D56746" w:rsidP="0048436D">
            <w:pPr>
              <w:jc w:val="center"/>
            </w:pPr>
            <w:r w:rsidRPr="00815577">
              <w:t>20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6A6A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5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545110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AA9BF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16</w:t>
            </w:r>
          </w:p>
        </w:tc>
      </w:tr>
    </w:tbl>
    <w:p w14:paraId="5424C91A" w14:textId="77777777" w:rsidR="00D56746" w:rsidRPr="00815577" w:rsidRDefault="00D56746" w:rsidP="00D56746">
      <w:pPr>
        <w:rPr>
          <w:lang w:val="vi-VN"/>
        </w:rPr>
      </w:pPr>
    </w:p>
    <w:p w14:paraId="2243C962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rimI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1D916D66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612"/>
        <w:gridCol w:w="988"/>
        <w:gridCol w:w="1300"/>
        <w:gridCol w:w="1540"/>
        <w:gridCol w:w="1300"/>
      </w:tblGrid>
      <w:tr w:rsidR="00D56746" w:rsidRPr="00815577" w14:paraId="58BBBD2A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6F1EAFC1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074966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5FA226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08060E3A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6B5C8DE0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16E86E2F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3554D89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305D4A7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1BBBC32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rimI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A2FA67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111267C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0A23B52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06DE13F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D7C79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A10760D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8D78CF" w14:textId="77777777" w:rsidR="00D56746" w:rsidRPr="00815577" w:rsidRDefault="00D56746" w:rsidP="0048436D">
            <w:pPr>
              <w:jc w:val="center"/>
            </w:pPr>
            <w:r w:rsidRPr="00815577">
              <w:t>19.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607D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2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C9208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209C6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6B2FC54F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267127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3B49E7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88ED606" w14:textId="77777777" w:rsidR="00D56746" w:rsidRPr="00815577" w:rsidRDefault="00D56746" w:rsidP="0048436D">
            <w:pPr>
              <w:jc w:val="center"/>
            </w:pPr>
            <w:r w:rsidRPr="00815577">
              <w:t>18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5530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3E61B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7C28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2</w:t>
            </w:r>
          </w:p>
        </w:tc>
      </w:tr>
      <w:tr w:rsidR="00D56746" w:rsidRPr="00815577" w14:paraId="2718EB94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2B14E2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0F0728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69241BA" w14:textId="77777777" w:rsidR="00D56746" w:rsidRPr="00815577" w:rsidRDefault="00D56746" w:rsidP="0048436D">
            <w:pPr>
              <w:jc w:val="center"/>
            </w:pPr>
            <w:r w:rsidRPr="00815577">
              <w:t>17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F05F4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5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82FC8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1FB96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39</w:t>
            </w:r>
          </w:p>
        </w:tc>
      </w:tr>
      <w:tr w:rsidR="00D56746" w:rsidRPr="00815577" w14:paraId="0FC39BE1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2125EF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5D1E72D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9E5ABB" w14:textId="77777777" w:rsidR="00D56746" w:rsidRPr="00815577" w:rsidRDefault="00D56746" w:rsidP="0048436D">
            <w:pPr>
              <w:jc w:val="center"/>
            </w:pPr>
            <w:r w:rsidRPr="00815577">
              <w:t>18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0B76F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0DF18E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CB1A7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75</w:t>
            </w:r>
          </w:p>
        </w:tc>
      </w:tr>
      <w:tr w:rsidR="00D56746" w:rsidRPr="00815577" w14:paraId="58828ED9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E3FCD3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0B1C0CE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3E6D49" w14:textId="77777777" w:rsidR="00D56746" w:rsidRPr="00815577" w:rsidRDefault="00D56746" w:rsidP="0048436D">
            <w:pPr>
              <w:jc w:val="center"/>
            </w:pPr>
            <w:r w:rsidRPr="00815577">
              <w:t>19.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F36A2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43D26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4202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21</w:t>
            </w:r>
          </w:p>
        </w:tc>
      </w:tr>
      <w:tr w:rsidR="00D56746" w:rsidRPr="00815577" w14:paraId="3CA80321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3AEFF6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B8849AB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67ECA4A" w14:textId="77777777" w:rsidR="00D56746" w:rsidRPr="00815577" w:rsidRDefault="00D56746" w:rsidP="0048436D">
            <w:pPr>
              <w:jc w:val="center"/>
            </w:pPr>
            <w:r w:rsidRPr="00815577">
              <w:t>16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232FF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5F390E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A27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2.37</w:t>
            </w:r>
          </w:p>
        </w:tc>
      </w:tr>
      <w:tr w:rsidR="00D56746" w:rsidRPr="00815577" w14:paraId="36B8D112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8CEB8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D3421AF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FD24A5" w14:textId="77777777" w:rsidR="00D56746" w:rsidRPr="00815577" w:rsidRDefault="00D56746" w:rsidP="0048436D">
            <w:pPr>
              <w:jc w:val="center"/>
            </w:pPr>
            <w:r w:rsidRPr="00815577">
              <w:t>18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73A1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01407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125E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25</w:t>
            </w:r>
          </w:p>
        </w:tc>
      </w:tr>
    </w:tbl>
    <w:p w14:paraId="6B39673E" w14:textId="77777777" w:rsidR="00D56746" w:rsidRPr="00815577" w:rsidRDefault="00D56746" w:rsidP="00D56746">
      <w:pPr>
        <w:rPr>
          <w:lang w:val="vi-VN"/>
        </w:rPr>
      </w:pPr>
    </w:p>
    <w:p w14:paraId="143AAF36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26CA99F9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2A605D7F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4DEF916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AAAD69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06F75073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58D60D57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5CD3C62A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4581B7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C63E5FE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F7B0323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rimI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6D34229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041FE2A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56462A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92B35B0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36622A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04D5CDB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F009C2" w14:textId="77777777" w:rsidR="00D56746" w:rsidRPr="00815577" w:rsidRDefault="00D56746" w:rsidP="0048436D">
            <w:pPr>
              <w:jc w:val="center"/>
            </w:pPr>
            <w:r w:rsidRPr="00815577">
              <w:t>21.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34D4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7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2A7F1D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F65BC3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6B844D59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9B75F5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AD1E54C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567A24" w14:textId="77777777" w:rsidR="00D56746" w:rsidRPr="00815577" w:rsidRDefault="00D56746" w:rsidP="0048436D">
            <w:pPr>
              <w:jc w:val="center"/>
            </w:pPr>
            <w:r w:rsidRPr="00815577">
              <w:t>20.9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86F5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7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BF492F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785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2</w:t>
            </w:r>
          </w:p>
        </w:tc>
      </w:tr>
      <w:tr w:rsidR="00D56746" w:rsidRPr="00815577" w14:paraId="28D84C6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D9846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5CB9C8D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F41B9DE" w14:textId="77777777" w:rsidR="00D56746" w:rsidRPr="00815577" w:rsidRDefault="00D56746" w:rsidP="0048436D">
            <w:pPr>
              <w:jc w:val="center"/>
            </w:pPr>
            <w:r w:rsidRPr="00815577">
              <w:t>20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8462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CB15AF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FCA1C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74</w:t>
            </w:r>
          </w:p>
        </w:tc>
      </w:tr>
      <w:tr w:rsidR="00D56746" w:rsidRPr="00815577" w14:paraId="5296F380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CF6F8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9A1BF93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3F5D6B" w14:textId="77777777" w:rsidR="00D56746" w:rsidRPr="00815577" w:rsidRDefault="00D56746" w:rsidP="0048436D">
            <w:pPr>
              <w:jc w:val="center"/>
            </w:pPr>
            <w:r w:rsidRPr="00815577">
              <w:t>20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FA4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E92C2B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3AED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70</w:t>
            </w:r>
          </w:p>
        </w:tc>
      </w:tr>
      <w:tr w:rsidR="00D56746" w:rsidRPr="00815577" w14:paraId="188A7DE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408525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E4B891B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D79ECF" w14:textId="77777777" w:rsidR="00D56746" w:rsidRPr="00815577" w:rsidRDefault="00D56746" w:rsidP="0048436D">
            <w:pPr>
              <w:jc w:val="center"/>
            </w:pPr>
            <w:r w:rsidRPr="00815577">
              <w:t>21.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4486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A8ABC7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6DC0C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43</w:t>
            </w:r>
          </w:p>
        </w:tc>
      </w:tr>
      <w:tr w:rsidR="00D56746" w:rsidRPr="00815577" w14:paraId="1899291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40D8D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6F8FA0D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9DAD2B" w14:textId="77777777" w:rsidR="00D56746" w:rsidRPr="00815577" w:rsidRDefault="00D56746" w:rsidP="0048436D">
            <w:pPr>
              <w:jc w:val="center"/>
            </w:pPr>
            <w:r w:rsidRPr="00815577">
              <w:t>19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0952C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6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4B904B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5CBD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4.84</w:t>
            </w:r>
          </w:p>
        </w:tc>
      </w:tr>
      <w:tr w:rsidR="00D56746" w:rsidRPr="00815577" w14:paraId="47DFEB8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6CAC74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C4BB9CB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239A22" w14:textId="77777777" w:rsidR="00D56746" w:rsidRPr="00815577" w:rsidRDefault="00D56746" w:rsidP="0048436D">
            <w:pPr>
              <w:jc w:val="center"/>
            </w:pPr>
            <w:r w:rsidRPr="00815577">
              <w:t>20.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DCC7B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0E6AE9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5B5E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00</w:t>
            </w:r>
          </w:p>
        </w:tc>
      </w:tr>
    </w:tbl>
    <w:p w14:paraId="745AA17B" w14:textId="77777777" w:rsidR="00D56746" w:rsidRPr="00815577" w:rsidRDefault="00D56746" w:rsidP="00D56746">
      <w:pPr>
        <w:rPr>
          <w:lang w:val="vi-VN"/>
        </w:rPr>
      </w:pPr>
    </w:p>
    <w:p w14:paraId="53F1E1EB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42B14FBD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0174E67E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7CBB156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03057D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49A6FFF7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6B6824B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546775AB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274CCCF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861031D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C15D61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rimI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128370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6ED37A0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1FE509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462CCAD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01A0A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21C05C1" w14:textId="77777777" w:rsidR="00D56746" w:rsidRPr="00815577" w:rsidRDefault="00D56746" w:rsidP="0048436D">
            <w:pPr>
              <w:jc w:val="center"/>
            </w:pPr>
            <w:r w:rsidRPr="00815577">
              <w:t>9.2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8157CF4" w14:textId="77777777" w:rsidR="00D56746" w:rsidRPr="00815577" w:rsidRDefault="00D56746" w:rsidP="0048436D">
            <w:pPr>
              <w:jc w:val="center"/>
            </w:pPr>
            <w:r w:rsidRPr="00815577">
              <w:t>21.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76D3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7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9D4AE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31801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58B287A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F6F345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lastRenderedPageBreak/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838907B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D0B771B" w14:textId="77777777" w:rsidR="00D56746" w:rsidRPr="00815577" w:rsidRDefault="00D56746" w:rsidP="0048436D">
            <w:pPr>
              <w:jc w:val="center"/>
            </w:pPr>
            <w:r w:rsidRPr="00815577">
              <w:t>20.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E5180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9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ED7C0D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0E2BC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02</w:t>
            </w:r>
          </w:p>
        </w:tc>
      </w:tr>
      <w:tr w:rsidR="00D56746" w:rsidRPr="00815577" w14:paraId="12399F1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40BC08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1E5DC39" w14:textId="77777777" w:rsidR="00D56746" w:rsidRPr="00815577" w:rsidRDefault="00D56746" w:rsidP="0048436D">
            <w:pPr>
              <w:jc w:val="center"/>
            </w:pPr>
            <w:r w:rsidRPr="00815577">
              <w:t>10.1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A3E6719" w14:textId="77777777" w:rsidR="00D56746" w:rsidRPr="00815577" w:rsidRDefault="00D56746" w:rsidP="0048436D">
            <w:pPr>
              <w:jc w:val="center"/>
            </w:pPr>
            <w:r w:rsidRPr="00815577">
              <w:t>19.6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6159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F77A7E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707B5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93</w:t>
            </w:r>
          </w:p>
        </w:tc>
      </w:tr>
      <w:tr w:rsidR="00D56746" w:rsidRPr="00815577" w14:paraId="6F49F81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79801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D7C9469" w14:textId="77777777" w:rsidR="00D56746" w:rsidRPr="00815577" w:rsidRDefault="00D56746" w:rsidP="0048436D">
            <w:pPr>
              <w:jc w:val="center"/>
            </w:pPr>
            <w:r w:rsidRPr="00815577">
              <w:t>11.0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564EBF" w14:textId="77777777" w:rsidR="00D56746" w:rsidRPr="00815577" w:rsidRDefault="00D56746" w:rsidP="0048436D">
            <w:pPr>
              <w:jc w:val="center"/>
            </w:pPr>
            <w:r w:rsidRPr="00815577">
              <w:t>19.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17BD9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5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2D2342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6DF1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16</w:t>
            </w:r>
          </w:p>
        </w:tc>
      </w:tr>
      <w:tr w:rsidR="00D56746" w:rsidRPr="00815577" w14:paraId="5CE965F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3BF1F6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624DAA2" w14:textId="77777777" w:rsidR="00D56746" w:rsidRPr="00815577" w:rsidRDefault="00D56746" w:rsidP="0048436D">
            <w:pPr>
              <w:jc w:val="center"/>
            </w:pPr>
            <w:r w:rsidRPr="00815577">
              <w:t>10.9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E44A5F" w14:textId="77777777" w:rsidR="00D56746" w:rsidRPr="00815577" w:rsidRDefault="00D56746" w:rsidP="0048436D">
            <w:pPr>
              <w:jc w:val="center"/>
            </w:pPr>
            <w:r w:rsidRPr="00815577">
              <w:t>21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0610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EAD3CF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095AB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77</w:t>
            </w:r>
          </w:p>
        </w:tc>
      </w:tr>
      <w:tr w:rsidR="00D56746" w:rsidRPr="00815577" w14:paraId="584B859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0FA500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DDD3ACB" w14:textId="77777777" w:rsidR="00D56746" w:rsidRPr="00815577" w:rsidRDefault="00D56746" w:rsidP="0048436D">
            <w:pPr>
              <w:jc w:val="center"/>
            </w:pPr>
            <w:r w:rsidRPr="00815577">
              <w:t>11.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254933" w14:textId="77777777" w:rsidR="00D56746" w:rsidRPr="00815577" w:rsidRDefault="00D56746" w:rsidP="0048436D">
            <w:pPr>
              <w:jc w:val="center"/>
            </w:pPr>
            <w:r w:rsidRPr="00815577">
              <w:t>18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760B7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2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BA3E0B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208E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4.07</w:t>
            </w:r>
          </w:p>
        </w:tc>
      </w:tr>
      <w:tr w:rsidR="00D56746" w:rsidRPr="00815577" w14:paraId="4A71E65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44FDFB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7477495" w14:textId="77777777" w:rsidR="00D56746" w:rsidRPr="00815577" w:rsidRDefault="00D56746" w:rsidP="0048436D">
            <w:pPr>
              <w:jc w:val="center"/>
            </w:pPr>
            <w:r w:rsidRPr="00815577">
              <w:t>10.7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505BEF" w14:textId="77777777" w:rsidR="00D56746" w:rsidRPr="00815577" w:rsidRDefault="00D56746" w:rsidP="0048436D">
            <w:pPr>
              <w:jc w:val="center"/>
            </w:pPr>
            <w:r w:rsidRPr="00815577">
              <w:t>20.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E3B79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F06040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D6406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51</w:t>
            </w:r>
          </w:p>
        </w:tc>
      </w:tr>
    </w:tbl>
    <w:p w14:paraId="0E9D9A07" w14:textId="77777777" w:rsidR="00D56746" w:rsidRPr="00815577" w:rsidRDefault="00D56746" w:rsidP="00D56746">
      <w:pPr>
        <w:rPr>
          <w:lang w:val="vi-VN"/>
        </w:rPr>
      </w:pPr>
    </w:p>
    <w:p w14:paraId="4F2AC7E6" w14:textId="77777777" w:rsidR="00D56746" w:rsidRPr="00815577" w:rsidRDefault="00D56746" w:rsidP="00D56746">
      <w:pPr>
        <w:jc w:val="both"/>
        <w:rPr>
          <w:b/>
          <w:bCs/>
          <w:lang w:val="vi-VN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i/>
          <w:iCs/>
        </w:rPr>
        <w:t>fmtB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374395BA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6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1612"/>
        <w:gridCol w:w="988"/>
        <w:gridCol w:w="1300"/>
        <w:gridCol w:w="1540"/>
        <w:gridCol w:w="1300"/>
      </w:tblGrid>
      <w:tr w:rsidR="00D56746" w:rsidRPr="00815577" w14:paraId="6107FA40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36D3CBE0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764118E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A654F8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5BA8C063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3E987B4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71A4FEA3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0A185E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3FA2B2D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57407B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fmt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1516E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4BF89C0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B85A8A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483A4671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1C9B4D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22B7F3D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9BD068D" w14:textId="77777777" w:rsidR="00D56746" w:rsidRPr="00815577" w:rsidRDefault="00D56746" w:rsidP="0048436D">
            <w:pPr>
              <w:jc w:val="center"/>
            </w:pPr>
            <w:r w:rsidRPr="00815577">
              <w:t>19.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B11C5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7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9872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6C4907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3AE375B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EAD400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77E4AB9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05708D" w14:textId="77777777" w:rsidR="00D56746" w:rsidRPr="00815577" w:rsidRDefault="00D56746" w:rsidP="0048436D">
            <w:pPr>
              <w:jc w:val="center"/>
            </w:pPr>
            <w:r w:rsidRPr="00815577">
              <w:t>18.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BA6C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FA7D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B18A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28</w:t>
            </w:r>
          </w:p>
        </w:tc>
      </w:tr>
      <w:tr w:rsidR="00D56746" w:rsidRPr="00815577" w14:paraId="0CB18A4B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8E72B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CD42D27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D4F414" w14:textId="77777777" w:rsidR="00D56746" w:rsidRPr="00815577" w:rsidRDefault="00D56746" w:rsidP="0048436D">
            <w:pPr>
              <w:jc w:val="center"/>
            </w:pPr>
            <w:r w:rsidRPr="00815577">
              <w:t>18.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A484F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88E18E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E24A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42</w:t>
            </w:r>
          </w:p>
        </w:tc>
      </w:tr>
      <w:tr w:rsidR="00D56746" w:rsidRPr="00815577" w14:paraId="6721EE3B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2130E6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01B5C62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B3D778" w14:textId="77777777" w:rsidR="00D56746" w:rsidRPr="00815577" w:rsidRDefault="00D56746" w:rsidP="0048436D">
            <w:pPr>
              <w:jc w:val="center"/>
            </w:pPr>
            <w:r w:rsidRPr="00815577">
              <w:t>18.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5DF5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9E49B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EE4F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04</w:t>
            </w:r>
          </w:p>
        </w:tc>
      </w:tr>
      <w:tr w:rsidR="00D56746" w:rsidRPr="00815577" w14:paraId="4AF5B1B9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BBD30D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408698C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1C602D8" w14:textId="77777777" w:rsidR="00D56746" w:rsidRPr="00815577" w:rsidRDefault="00D56746" w:rsidP="0048436D">
            <w:pPr>
              <w:jc w:val="center"/>
            </w:pPr>
            <w:r w:rsidRPr="00815577">
              <w:t>19.7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67C9E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CBA381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062CE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52</w:t>
            </w:r>
          </w:p>
        </w:tc>
      </w:tr>
      <w:tr w:rsidR="00D56746" w:rsidRPr="00815577" w14:paraId="2D6F29BA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AFE03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C38BDC6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7D52614" w14:textId="77777777" w:rsidR="00D56746" w:rsidRPr="00815577" w:rsidRDefault="00D56746" w:rsidP="0048436D">
            <w:pPr>
              <w:jc w:val="center"/>
            </w:pPr>
            <w:r w:rsidRPr="00815577">
              <w:t>17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229C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0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5D0BB3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ABB5E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6.14</w:t>
            </w:r>
          </w:p>
        </w:tc>
      </w:tr>
      <w:tr w:rsidR="00D56746" w:rsidRPr="00815577" w14:paraId="7F70CBC2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A09C3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8969791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41737D" w14:textId="77777777" w:rsidR="00D56746" w:rsidRPr="00815577" w:rsidRDefault="00D56746" w:rsidP="0048436D">
            <w:pPr>
              <w:jc w:val="center"/>
            </w:pPr>
            <w:r w:rsidRPr="00815577">
              <w:t>18.3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845C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8997BB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2C241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81</w:t>
            </w:r>
          </w:p>
        </w:tc>
      </w:tr>
    </w:tbl>
    <w:p w14:paraId="2545D02F" w14:textId="77777777" w:rsidR="00D56746" w:rsidRPr="00815577" w:rsidRDefault="00D56746" w:rsidP="00D56746">
      <w:pPr>
        <w:rPr>
          <w:lang w:val="vi-VN"/>
        </w:rPr>
      </w:pPr>
    </w:p>
    <w:p w14:paraId="0250548C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3BBE8A16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5EC83E8C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431469D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012D139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3954F0A1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0AA01E7E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64FF3252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17C43E5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E977879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F5ABFF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fmt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32D4410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13CECEC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FE08FF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90B79F1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D3A53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31B2604C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3251C1A" w14:textId="77777777" w:rsidR="00D56746" w:rsidRPr="00815577" w:rsidRDefault="00D56746" w:rsidP="0048436D">
            <w:pPr>
              <w:jc w:val="center"/>
            </w:pPr>
            <w:r w:rsidRPr="00815577">
              <w:t>22.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B3D8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3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B90212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540332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7953A336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851F83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BACB5A5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BC135FB" w14:textId="77777777" w:rsidR="00D56746" w:rsidRPr="00815577" w:rsidRDefault="00D56746" w:rsidP="0048436D">
            <w:pPr>
              <w:jc w:val="center"/>
            </w:pPr>
            <w:r w:rsidRPr="00815577">
              <w:t>21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40E37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0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A63C4E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86400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73</w:t>
            </w:r>
          </w:p>
        </w:tc>
      </w:tr>
      <w:tr w:rsidR="00D56746" w:rsidRPr="00815577" w14:paraId="559DEB56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8A937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ECF27AA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C317D52" w14:textId="77777777" w:rsidR="00D56746" w:rsidRPr="00815577" w:rsidRDefault="00D56746" w:rsidP="0048436D">
            <w:pPr>
              <w:jc w:val="center"/>
            </w:pPr>
            <w:r w:rsidRPr="00815577">
              <w:t>21.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A1A77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4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1A1DFD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15E92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77</w:t>
            </w:r>
          </w:p>
        </w:tc>
      </w:tr>
      <w:tr w:rsidR="00D56746" w:rsidRPr="00815577" w14:paraId="3A828038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65A133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8A0F28F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1864B45" w14:textId="77777777" w:rsidR="00D56746" w:rsidRPr="00815577" w:rsidRDefault="00D56746" w:rsidP="0048436D">
            <w:pPr>
              <w:jc w:val="center"/>
            </w:pPr>
            <w:r w:rsidRPr="00815577">
              <w:t>21.0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238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82E69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8A94F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97</w:t>
            </w:r>
          </w:p>
        </w:tc>
      </w:tr>
      <w:tr w:rsidR="00D56746" w:rsidRPr="00815577" w14:paraId="32B1EBCD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B7DBF6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2255093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90F609" w14:textId="77777777" w:rsidR="00D56746" w:rsidRPr="00815577" w:rsidRDefault="00D56746" w:rsidP="0048436D">
            <w:pPr>
              <w:jc w:val="center"/>
            </w:pPr>
            <w:r w:rsidRPr="00815577">
              <w:t>22.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3BA0E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5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A99358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A86ED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54</w:t>
            </w:r>
          </w:p>
        </w:tc>
      </w:tr>
      <w:tr w:rsidR="00D56746" w:rsidRPr="00815577" w14:paraId="14ACA45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6EAFF74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FAF5163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D22C17" w14:textId="77777777" w:rsidR="00D56746" w:rsidRPr="00815577" w:rsidRDefault="00D56746" w:rsidP="0048436D">
            <w:pPr>
              <w:jc w:val="center"/>
            </w:pPr>
            <w:r w:rsidRPr="00815577">
              <w:t>19.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F2423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5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E2823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A90EE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8.07</w:t>
            </w:r>
          </w:p>
        </w:tc>
      </w:tr>
      <w:tr w:rsidR="00D56746" w:rsidRPr="00815577" w14:paraId="397ADD0E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E2A100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6EB49AC7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A2A8C6" w14:textId="77777777" w:rsidR="00D56746" w:rsidRPr="00815577" w:rsidRDefault="00D56746" w:rsidP="0048436D">
            <w:pPr>
              <w:jc w:val="center"/>
            </w:pPr>
            <w:r w:rsidRPr="00815577">
              <w:t>21.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317D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DB16BE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85C8F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56</w:t>
            </w:r>
          </w:p>
        </w:tc>
      </w:tr>
    </w:tbl>
    <w:p w14:paraId="397F4691" w14:textId="77777777" w:rsidR="00D56746" w:rsidRPr="00815577" w:rsidRDefault="00D56746" w:rsidP="00D56746">
      <w:pPr>
        <w:rPr>
          <w:lang w:val="vi-VN"/>
        </w:rPr>
      </w:pPr>
    </w:p>
    <w:p w14:paraId="62C2F267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3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1612"/>
        <w:gridCol w:w="988"/>
        <w:gridCol w:w="1300"/>
        <w:gridCol w:w="1428"/>
        <w:gridCol w:w="1300"/>
      </w:tblGrid>
      <w:tr w:rsidR="00D56746" w:rsidRPr="00815577" w14:paraId="69A8C655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6BDA4F6D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600" w:type="dxa"/>
            <w:gridSpan w:val="2"/>
            <w:shd w:val="clear" w:color="auto" w:fill="auto"/>
            <w:noWrap/>
            <w:vAlign w:val="center"/>
            <w:hideMark/>
          </w:tcPr>
          <w:p w14:paraId="31260C0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1BA80C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428" w:type="dxa"/>
            <w:vMerge w:val="restart"/>
            <w:shd w:val="clear" w:color="auto" w:fill="auto"/>
            <w:noWrap/>
            <w:vAlign w:val="center"/>
            <w:hideMark/>
          </w:tcPr>
          <w:p w14:paraId="18FD57E0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20DC1B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403F7A81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0ACD928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B7A40B9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C11B539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fmtB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7E62388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428" w:type="dxa"/>
            <w:vMerge/>
            <w:shd w:val="clear" w:color="auto" w:fill="auto"/>
            <w:noWrap/>
            <w:vAlign w:val="center"/>
            <w:hideMark/>
          </w:tcPr>
          <w:p w14:paraId="191E7C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41A70A3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6E514564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E4B8C3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34FF726" w14:textId="77777777" w:rsidR="00D56746" w:rsidRPr="00815577" w:rsidRDefault="00D56746" w:rsidP="0048436D">
            <w:pPr>
              <w:jc w:val="center"/>
            </w:pPr>
            <w:r w:rsidRPr="00815577">
              <w:t>9.28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DC9315C" w14:textId="77777777" w:rsidR="00D56746" w:rsidRPr="00815577" w:rsidRDefault="00D56746" w:rsidP="0048436D">
            <w:pPr>
              <w:jc w:val="center"/>
            </w:pPr>
            <w:r w:rsidRPr="00815577">
              <w:t>22.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79E5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7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A025C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A84AFA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80A5B0C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EDFEEB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FD6813B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3289397" w14:textId="77777777" w:rsidR="00D56746" w:rsidRPr="00815577" w:rsidRDefault="00D56746" w:rsidP="0048436D">
            <w:pPr>
              <w:jc w:val="center"/>
            </w:pPr>
            <w:r w:rsidRPr="00815577">
              <w:t>21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B2FBE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0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B774E1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FAF15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44</w:t>
            </w:r>
          </w:p>
        </w:tc>
      </w:tr>
      <w:tr w:rsidR="00D56746" w:rsidRPr="00815577" w14:paraId="102182FF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053A22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381180D" w14:textId="77777777" w:rsidR="00D56746" w:rsidRPr="00815577" w:rsidRDefault="00D56746" w:rsidP="0048436D">
            <w:pPr>
              <w:jc w:val="center"/>
            </w:pPr>
            <w:r w:rsidRPr="00815577">
              <w:t>10.14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8468B0" w14:textId="77777777" w:rsidR="00D56746" w:rsidRPr="00815577" w:rsidRDefault="00D56746" w:rsidP="0048436D">
            <w:pPr>
              <w:jc w:val="center"/>
            </w:pPr>
            <w:r w:rsidRPr="00815577">
              <w:t>20.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10A1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5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6DD12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1FC6F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60</w:t>
            </w:r>
          </w:p>
        </w:tc>
      </w:tr>
      <w:tr w:rsidR="00D56746" w:rsidRPr="00815577" w14:paraId="348C139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0AB351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321C0D9" w14:textId="77777777" w:rsidR="00D56746" w:rsidRPr="00815577" w:rsidRDefault="00D56746" w:rsidP="0048436D">
            <w:pPr>
              <w:jc w:val="center"/>
            </w:pPr>
            <w:r w:rsidRPr="00815577">
              <w:t>11.0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F035E5" w14:textId="77777777" w:rsidR="00D56746" w:rsidRPr="00815577" w:rsidRDefault="00D56746" w:rsidP="0048436D">
            <w:pPr>
              <w:jc w:val="center"/>
            </w:pPr>
            <w:r w:rsidRPr="00815577">
              <w:t>20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0962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5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09CB7F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4A9D9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30</w:t>
            </w:r>
          </w:p>
        </w:tc>
      </w:tr>
      <w:tr w:rsidR="00D56746" w:rsidRPr="00815577" w14:paraId="44213B6A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7CD8D6C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25B59134" w14:textId="77777777" w:rsidR="00D56746" w:rsidRPr="00815577" w:rsidRDefault="00D56746" w:rsidP="0048436D">
            <w:pPr>
              <w:jc w:val="center"/>
            </w:pPr>
            <w:r w:rsidRPr="00815577">
              <w:t>10.95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902ED0" w14:textId="77777777" w:rsidR="00D56746" w:rsidRPr="00815577" w:rsidRDefault="00D56746" w:rsidP="0048436D">
            <w:pPr>
              <w:jc w:val="center"/>
            </w:pPr>
            <w:r w:rsidRPr="00815577">
              <w:t>22.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60C0D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1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1D406A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FED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04</w:t>
            </w:r>
          </w:p>
        </w:tc>
      </w:tr>
      <w:tr w:rsidR="00D56746" w:rsidRPr="00815577" w14:paraId="70140EAF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9F128C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43B70B67" w14:textId="77777777" w:rsidR="00D56746" w:rsidRPr="00815577" w:rsidRDefault="00D56746" w:rsidP="0048436D">
            <w:pPr>
              <w:jc w:val="center"/>
            </w:pPr>
            <w:r w:rsidRPr="00815577">
              <w:t>11.1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03D3A78" w14:textId="77777777" w:rsidR="00D56746" w:rsidRPr="00815577" w:rsidRDefault="00D56746" w:rsidP="0048436D">
            <w:pPr>
              <w:jc w:val="center"/>
            </w:pPr>
            <w:r w:rsidRPr="00815577">
              <w:t>19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F8F57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4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4ECE6D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5F8F9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9.77</w:t>
            </w:r>
          </w:p>
        </w:tc>
      </w:tr>
      <w:tr w:rsidR="00D56746" w:rsidRPr="00815577" w14:paraId="7B9F1E52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C843B5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lastRenderedPageBreak/>
              <w:t>LEV-2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E49A6D" w14:textId="77777777" w:rsidR="00D56746" w:rsidRPr="00815577" w:rsidRDefault="00D56746" w:rsidP="0048436D">
            <w:pPr>
              <w:jc w:val="center"/>
            </w:pPr>
            <w:r w:rsidRPr="00815577">
              <w:t>10.79</w:t>
            </w:r>
          </w:p>
        </w:tc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804EEB5" w14:textId="77777777" w:rsidR="00D56746" w:rsidRPr="00815577" w:rsidRDefault="00D56746" w:rsidP="0048436D">
            <w:pPr>
              <w:jc w:val="center"/>
            </w:pPr>
            <w:r w:rsidRPr="00815577">
              <w:t>20.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68EE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DE575D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E649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46</w:t>
            </w:r>
          </w:p>
        </w:tc>
      </w:tr>
    </w:tbl>
    <w:p w14:paraId="225B3A2F" w14:textId="77777777" w:rsidR="00D56746" w:rsidRPr="00815577" w:rsidRDefault="00D56746" w:rsidP="00D56746">
      <w:pPr>
        <w:rPr>
          <w:lang w:val="vi-VN"/>
        </w:rPr>
      </w:pPr>
    </w:p>
    <w:p w14:paraId="20D3E36F" w14:textId="77777777" w:rsidR="00D56746" w:rsidRPr="00815577" w:rsidRDefault="00D56746" w:rsidP="00D56746">
      <w:pPr>
        <w:jc w:val="both"/>
        <w:rPr>
          <w:b/>
          <w:bCs/>
          <w:color w:val="000000"/>
        </w:rPr>
      </w:pPr>
      <w:r w:rsidRPr="00815577">
        <w:rPr>
          <w:b/>
          <w:bCs/>
        </w:rPr>
        <w:t xml:space="preserve">The transcriptional values (Ct) of </w:t>
      </w:r>
      <w:r w:rsidRPr="00815577">
        <w:rPr>
          <w:b/>
          <w:bCs/>
          <w:color w:val="000000"/>
        </w:rPr>
        <w:t>gene encoding hypothetical protein</w:t>
      </w:r>
      <w:r w:rsidRPr="00815577">
        <w:rPr>
          <w:b/>
          <w:bCs/>
        </w:rPr>
        <w:t xml:space="preserve"> were normalized to that of the </w:t>
      </w:r>
      <w:r w:rsidRPr="00815577">
        <w:rPr>
          <w:b/>
          <w:bCs/>
          <w:i/>
          <w:iCs/>
        </w:rPr>
        <w:t>16S rRNA</w:t>
      </w:r>
      <w:r w:rsidRPr="00815577">
        <w:rPr>
          <w:b/>
          <w:bCs/>
        </w:rPr>
        <w:t xml:space="preserve"> transcripts to obtain a ∆Ct</w:t>
      </w:r>
      <w:r w:rsidRPr="00815577">
        <w:rPr>
          <w:b/>
          <w:bCs/>
          <w:lang w:val="vi-VN"/>
        </w:rPr>
        <w:t>.</w:t>
      </w:r>
    </w:p>
    <w:p w14:paraId="7BC8E24D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1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0"/>
        <w:gridCol w:w="943"/>
        <w:gridCol w:w="2012"/>
        <w:gridCol w:w="1134"/>
        <w:gridCol w:w="1559"/>
        <w:gridCol w:w="1134"/>
      </w:tblGrid>
      <w:tr w:rsidR="00D56746" w:rsidRPr="00815577" w14:paraId="2E3ADBF7" w14:textId="77777777" w:rsidTr="0048436D">
        <w:trPr>
          <w:trHeight w:val="320"/>
          <w:jc w:val="center"/>
        </w:trPr>
        <w:tc>
          <w:tcPr>
            <w:tcW w:w="1860" w:type="dxa"/>
            <w:vMerge w:val="restart"/>
            <w:shd w:val="clear" w:color="auto" w:fill="auto"/>
            <w:noWrap/>
            <w:vAlign w:val="center"/>
            <w:hideMark/>
          </w:tcPr>
          <w:p w14:paraId="649EA107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955" w:type="dxa"/>
            <w:gridSpan w:val="2"/>
            <w:shd w:val="clear" w:color="auto" w:fill="auto"/>
            <w:noWrap/>
            <w:vAlign w:val="center"/>
            <w:hideMark/>
          </w:tcPr>
          <w:p w14:paraId="3494698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CA12DA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E61D9DB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AEF6D24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3B33E288" w14:textId="77777777" w:rsidTr="0048436D">
        <w:trPr>
          <w:trHeight w:val="320"/>
          <w:jc w:val="center"/>
        </w:trPr>
        <w:tc>
          <w:tcPr>
            <w:tcW w:w="1860" w:type="dxa"/>
            <w:vMerge/>
            <w:shd w:val="clear" w:color="auto" w:fill="auto"/>
            <w:noWrap/>
            <w:vAlign w:val="center"/>
            <w:hideMark/>
          </w:tcPr>
          <w:p w14:paraId="23155D1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059FE97C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2CCF623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Hypothetical protein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C0B907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12B28A8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14:paraId="6678968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7096013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086504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BC36C18" w14:textId="77777777" w:rsidR="00D56746" w:rsidRPr="00815577" w:rsidRDefault="00D56746" w:rsidP="0048436D">
            <w:pPr>
              <w:jc w:val="center"/>
            </w:pPr>
            <w:r w:rsidRPr="00815577">
              <w:t>11.9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16B18F" w14:textId="77777777" w:rsidR="00D56746" w:rsidRPr="00815577" w:rsidRDefault="00D56746" w:rsidP="0048436D">
            <w:pPr>
              <w:jc w:val="center"/>
            </w:pPr>
            <w:r w:rsidRPr="00815577">
              <w:t>19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A6707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4B9C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7E481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42A6F586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5B907A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6674A89" w14:textId="77777777" w:rsidR="00D56746" w:rsidRPr="00815577" w:rsidRDefault="00D56746" w:rsidP="0048436D">
            <w:pPr>
              <w:jc w:val="center"/>
            </w:pPr>
            <w:r w:rsidRPr="00815577">
              <w:t>12.62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3A364CE" w14:textId="77777777" w:rsidR="00D56746" w:rsidRPr="00815577" w:rsidRDefault="00D56746" w:rsidP="0048436D">
            <w:pPr>
              <w:jc w:val="center"/>
            </w:pPr>
            <w:r w:rsidRPr="00815577">
              <w:t>18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EF00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C0BE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2377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93</w:t>
            </w:r>
          </w:p>
        </w:tc>
      </w:tr>
      <w:tr w:rsidR="00D56746" w:rsidRPr="00815577" w14:paraId="6DC0E472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25E3F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AA7E6E8" w14:textId="77777777" w:rsidR="00D56746" w:rsidRPr="00815577" w:rsidRDefault="00D56746" w:rsidP="0048436D">
            <w:pPr>
              <w:jc w:val="center"/>
            </w:pPr>
            <w:r w:rsidRPr="00815577">
              <w:t>11.7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6521A23" w14:textId="77777777" w:rsidR="00D56746" w:rsidRPr="00815577" w:rsidRDefault="00D56746" w:rsidP="0048436D">
            <w:pPr>
              <w:jc w:val="center"/>
            </w:pPr>
            <w:r w:rsidRPr="00815577">
              <w:t>18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C191F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09CE7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421F8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28</w:t>
            </w:r>
          </w:p>
        </w:tc>
      </w:tr>
      <w:tr w:rsidR="00D56746" w:rsidRPr="00815577" w14:paraId="2B3057D3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C08D83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A5C4227" w14:textId="77777777" w:rsidR="00D56746" w:rsidRPr="00815577" w:rsidRDefault="00D56746" w:rsidP="0048436D">
            <w:pPr>
              <w:jc w:val="center"/>
            </w:pPr>
            <w:r w:rsidRPr="00815577">
              <w:t>12.8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62892A" w14:textId="77777777" w:rsidR="00D56746" w:rsidRPr="00815577" w:rsidRDefault="00D56746" w:rsidP="0048436D">
            <w:pPr>
              <w:jc w:val="center"/>
            </w:pPr>
            <w:r w:rsidRPr="00815577">
              <w:t>18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4F68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E2BD49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4795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06</w:t>
            </w:r>
          </w:p>
        </w:tc>
      </w:tr>
      <w:tr w:rsidR="00D56746" w:rsidRPr="00815577" w14:paraId="1E614568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8A6033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3D6D683" w14:textId="77777777" w:rsidR="00D56746" w:rsidRPr="00815577" w:rsidRDefault="00D56746" w:rsidP="0048436D">
            <w:pPr>
              <w:jc w:val="center"/>
            </w:pPr>
            <w:r w:rsidRPr="00815577">
              <w:t>13.4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3F01E9B" w14:textId="77777777" w:rsidR="00D56746" w:rsidRPr="00815577" w:rsidRDefault="00D56746" w:rsidP="0048436D">
            <w:pPr>
              <w:jc w:val="center"/>
            </w:pPr>
            <w:r w:rsidRPr="00815577">
              <w:t>19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2F0E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1C56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E222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53</w:t>
            </w:r>
          </w:p>
        </w:tc>
      </w:tr>
      <w:tr w:rsidR="00D56746" w:rsidRPr="00815577" w14:paraId="368232AB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4B0575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C134CB1" w14:textId="77777777" w:rsidR="00D56746" w:rsidRPr="00815577" w:rsidRDefault="00D56746" w:rsidP="0048436D">
            <w:pPr>
              <w:jc w:val="center"/>
            </w:pPr>
            <w:r w:rsidRPr="00815577">
              <w:t>13.3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B7202F6" w14:textId="77777777" w:rsidR="00D56746" w:rsidRPr="00815577" w:rsidRDefault="00D56746" w:rsidP="0048436D">
            <w:pPr>
              <w:jc w:val="center"/>
            </w:pPr>
            <w:r w:rsidRPr="00815577">
              <w:t>16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856F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5DBD3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FCAC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9.89</w:t>
            </w:r>
          </w:p>
        </w:tc>
      </w:tr>
      <w:tr w:rsidR="00D56746" w:rsidRPr="00815577" w14:paraId="78B3586C" w14:textId="77777777" w:rsidTr="0048436D">
        <w:trPr>
          <w:trHeight w:val="32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BDE9A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5E635D1" w14:textId="77777777" w:rsidR="00D56746" w:rsidRPr="00815577" w:rsidRDefault="00D56746" w:rsidP="0048436D">
            <w:pPr>
              <w:jc w:val="center"/>
            </w:pPr>
            <w:r w:rsidRPr="00815577">
              <w:t>13.7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BAB705C" w14:textId="77777777" w:rsidR="00D56746" w:rsidRPr="00815577" w:rsidRDefault="00D56746" w:rsidP="0048436D">
            <w:pPr>
              <w:jc w:val="center"/>
            </w:pPr>
            <w:r w:rsidRPr="00815577">
              <w:t>18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0266A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2981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A852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97</w:t>
            </w:r>
          </w:p>
        </w:tc>
      </w:tr>
    </w:tbl>
    <w:p w14:paraId="135421F8" w14:textId="77777777" w:rsidR="00D56746" w:rsidRPr="00815577" w:rsidRDefault="00D56746" w:rsidP="00D56746">
      <w:pPr>
        <w:rPr>
          <w:lang w:val="vi-VN"/>
        </w:rPr>
      </w:pPr>
    </w:p>
    <w:p w14:paraId="1DA7EEF4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2</w:t>
      </w:r>
    </w:p>
    <w:tbl>
      <w:tblPr>
        <w:tblW w:w="8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943"/>
        <w:gridCol w:w="2023"/>
        <w:gridCol w:w="1300"/>
        <w:gridCol w:w="1540"/>
        <w:gridCol w:w="1300"/>
      </w:tblGrid>
      <w:tr w:rsidR="00D56746" w:rsidRPr="00815577" w14:paraId="1EB42A85" w14:textId="77777777" w:rsidTr="0048436D">
        <w:trPr>
          <w:trHeight w:val="320"/>
          <w:jc w:val="center"/>
        </w:trPr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4E86C189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966" w:type="dxa"/>
            <w:gridSpan w:val="2"/>
            <w:shd w:val="clear" w:color="auto" w:fill="auto"/>
            <w:noWrap/>
            <w:vAlign w:val="center"/>
            <w:hideMark/>
          </w:tcPr>
          <w:p w14:paraId="22BB75C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0CA1C79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35735243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4279CB9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1202E77C" w14:textId="77777777" w:rsidTr="0048436D">
        <w:trPr>
          <w:trHeight w:val="320"/>
          <w:jc w:val="center"/>
        </w:trPr>
        <w:tc>
          <w:tcPr>
            <w:tcW w:w="1840" w:type="dxa"/>
            <w:vMerge/>
            <w:shd w:val="clear" w:color="auto" w:fill="auto"/>
            <w:noWrap/>
            <w:vAlign w:val="center"/>
            <w:hideMark/>
          </w:tcPr>
          <w:p w14:paraId="00CFE47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27C9341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029FF47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Hypothetical protein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263323D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540" w:type="dxa"/>
            <w:vMerge/>
            <w:shd w:val="clear" w:color="auto" w:fill="auto"/>
            <w:noWrap/>
            <w:vAlign w:val="center"/>
            <w:hideMark/>
          </w:tcPr>
          <w:p w14:paraId="12F352F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BC28F5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5365668C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774DD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3FF15FF5" w14:textId="77777777" w:rsidR="00D56746" w:rsidRPr="00815577" w:rsidRDefault="00D56746" w:rsidP="0048436D">
            <w:pPr>
              <w:jc w:val="center"/>
            </w:pPr>
            <w:r w:rsidRPr="00815577">
              <w:t>7.1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FB1EB6" w14:textId="77777777" w:rsidR="00D56746" w:rsidRPr="00815577" w:rsidRDefault="00D56746" w:rsidP="0048436D">
            <w:pPr>
              <w:jc w:val="center"/>
            </w:pPr>
            <w:r w:rsidRPr="00815577">
              <w:t>19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D5E46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5A7939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D6CC39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083D8785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1BD96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B704EBC" w14:textId="77777777" w:rsidR="00D56746" w:rsidRPr="00815577" w:rsidRDefault="00D56746" w:rsidP="0048436D">
            <w:pPr>
              <w:jc w:val="center"/>
            </w:pPr>
            <w:r w:rsidRPr="00815577">
              <w:t>9.0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E896820" w14:textId="77777777" w:rsidR="00D56746" w:rsidRPr="00815577" w:rsidRDefault="00D56746" w:rsidP="0048436D">
            <w:pPr>
              <w:jc w:val="center"/>
            </w:pPr>
            <w:r w:rsidRPr="00815577">
              <w:t>18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6C67C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1D5C9B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3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A8EA9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35</w:t>
            </w:r>
          </w:p>
        </w:tc>
      </w:tr>
      <w:tr w:rsidR="00D56746" w:rsidRPr="00815577" w14:paraId="296DD042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B849DC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9A6D348" w14:textId="77777777" w:rsidR="00D56746" w:rsidRPr="00815577" w:rsidRDefault="00D56746" w:rsidP="0048436D">
            <w:pPr>
              <w:jc w:val="center"/>
            </w:pPr>
            <w:r w:rsidRPr="00815577">
              <w:t>7.48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0045D21" w14:textId="77777777" w:rsidR="00D56746" w:rsidRPr="00815577" w:rsidRDefault="00D56746" w:rsidP="0048436D">
            <w:pPr>
              <w:jc w:val="center"/>
            </w:pPr>
            <w:r w:rsidRPr="00815577">
              <w:t>18.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58B0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62CB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2ABBA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.74</w:t>
            </w:r>
          </w:p>
        </w:tc>
      </w:tr>
      <w:tr w:rsidR="00D56746" w:rsidRPr="00815577" w14:paraId="2B38E9AC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4DB3E9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9FD96DA" w14:textId="77777777" w:rsidR="00D56746" w:rsidRPr="00815577" w:rsidRDefault="00D56746" w:rsidP="0048436D">
            <w:pPr>
              <w:jc w:val="center"/>
            </w:pPr>
            <w:r w:rsidRPr="00815577">
              <w:t>8.45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090FB3E" w14:textId="77777777" w:rsidR="00D56746" w:rsidRPr="00815577" w:rsidRDefault="00D56746" w:rsidP="0048436D">
            <w:pPr>
              <w:jc w:val="center"/>
            </w:pPr>
            <w:r w:rsidRPr="00815577">
              <w:t>18.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34F6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B098F5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BBDB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90</w:t>
            </w:r>
          </w:p>
        </w:tc>
      </w:tr>
      <w:tr w:rsidR="00D56746" w:rsidRPr="00815577" w14:paraId="2FB855A8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169321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BB2940F" w14:textId="77777777" w:rsidR="00D56746" w:rsidRPr="00815577" w:rsidRDefault="00D56746" w:rsidP="0048436D">
            <w:pPr>
              <w:jc w:val="center"/>
            </w:pPr>
            <w:r w:rsidRPr="00815577">
              <w:t>8.81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0CE6F425" w14:textId="77777777" w:rsidR="00D56746" w:rsidRPr="00815577" w:rsidRDefault="00D56746" w:rsidP="0048436D">
            <w:pPr>
              <w:jc w:val="center"/>
            </w:pPr>
            <w:r w:rsidRPr="00815577">
              <w:t>19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30EA1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1.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69216A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7AEBE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01</w:t>
            </w:r>
          </w:p>
        </w:tc>
      </w:tr>
      <w:tr w:rsidR="00D56746" w:rsidRPr="00815577" w14:paraId="0EDECED1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BAE0F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555B396" w14:textId="77777777" w:rsidR="00D56746" w:rsidRPr="00815577" w:rsidRDefault="00D56746" w:rsidP="0048436D">
            <w:pPr>
              <w:jc w:val="center"/>
            </w:pPr>
            <w:r w:rsidRPr="00815577">
              <w:t>9.24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3D73007" w14:textId="77777777" w:rsidR="00D56746" w:rsidRPr="00815577" w:rsidRDefault="00D56746" w:rsidP="0048436D">
            <w:pPr>
              <w:jc w:val="center"/>
            </w:pPr>
            <w:r w:rsidRPr="00815577">
              <w:t>17.4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A284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8.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C8EEC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4.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7E571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22.65</w:t>
            </w:r>
          </w:p>
        </w:tc>
      </w:tr>
      <w:tr w:rsidR="00D56746" w:rsidRPr="00815577" w14:paraId="1684EC42" w14:textId="77777777" w:rsidTr="0048436D">
        <w:trPr>
          <w:trHeight w:val="320"/>
          <w:jc w:val="center"/>
        </w:trPr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4B0DEC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05F2A45" w14:textId="77777777" w:rsidR="00D56746" w:rsidRPr="00815577" w:rsidRDefault="00D56746" w:rsidP="0048436D">
            <w:pPr>
              <w:jc w:val="center"/>
            </w:pPr>
            <w:r w:rsidRPr="00815577">
              <w:t>8.6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3DE578D3" w14:textId="77777777" w:rsidR="00D56746" w:rsidRPr="00815577" w:rsidRDefault="00D56746" w:rsidP="0048436D">
            <w:pPr>
              <w:jc w:val="center"/>
            </w:pPr>
            <w:r w:rsidRPr="00815577">
              <w:t>18.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5915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FA3BA6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327A2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74</w:t>
            </w:r>
          </w:p>
        </w:tc>
      </w:tr>
    </w:tbl>
    <w:p w14:paraId="04685B66" w14:textId="77777777" w:rsidR="00D56746" w:rsidRPr="00815577" w:rsidRDefault="00D56746" w:rsidP="00D56746">
      <w:pPr>
        <w:rPr>
          <w:lang w:val="vi-VN"/>
        </w:rPr>
      </w:pPr>
    </w:p>
    <w:p w14:paraId="32870D1B" w14:textId="77777777" w:rsidR="00D56746" w:rsidRPr="00815577" w:rsidRDefault="00D56746" w:rsidP="00D56746">
      <w:pPr>
        <w:rPr>
          <w:lang w:val="vi-VN"/>
        </w:rPr>
      </w:pPr>
      <w:r w:rsidRPr="00815577">
        <w:rPr>
          <w:lang w:val="vi-VN"/>
        </w:rPr>
        <w:t>REP3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9"/>
        <w:gridCol w:w="943"/>
        <w:gridCol w:w="2023"/>
        <w:gridCol w:w="1300"/>
        <w:gridCol w:w="1635"/>
        <w:gridCol w:w="1276"/>
      </w:tblGrid>
      <w:tr w:rsidR="00D56746" w:rsidRPr="00815577" w14:paraId="7B6766E2" w14:textId="77777777" w:rsidTr="0048436D">
        <w:trPr>
          <w:trHeight w:val="320"/>
          <w:jc w:val="center"/>
        </w:trPr>
        <w:tc>
          <w:tcPr>
            <w:tcW w:w="1749" w:type="dxa"/>
            <w:vMerge w:val="restart"/>
            <w:shd w:val="clear" w:color="auto" w:fill="auto"/>
            <w:noWrap/>
            <w:vAlign w:val="center"/>
            <w:hideMark/>
          </w:tcPr>
          <w:p w14:paraId="020E8F5E" w14:textId="77777777" w:rsidR="00D56746" w:rsidRPr="00815577" w:rsidRDefault="00D56746" w:rsidP="0048436D">
            <w:pPr>
              <w:jc w:val="center"/>
            </w:pPr>
            <w:r w:rsidRPr="00815577">
              <w:rPr>
                <w:i/>
                <w:iCs/>
                <w:color w:val="000000"/>
              </w:rPr>
              <w:t>S</w:t>
            </w:r>
            <w:r w:rsidRPr="00815577">
              <w:rPr>
                <w:i/>
                <w:iCs/>
                <w:color w:val="000000"/>
                <w:lang w:val="vi-VN"/>
              </w:rPr>
              <w:t>. aureus</w:t>
            </w:r>
            <w:r w:rsidRPr="00815577">
              <w:rPr>
                <w:color w:val="000000"/>
                <w:lang w:val="vi-VN"/>
              </w:rPr>
              <w:t xml:space="preserve"> </w:t>
            </w:r>
            <w:r w:rsidRPr="00322393">
              <w:rPr>
                <w:color w:val="000000"/>
              </w:rPr>
              <w:t>Strain</w:t>
            </w:r>
            <w:r w:rsidRPr="00815577">
              <w:rPr>
                <w:color w:val="000000"/>
              </w:rPr>
              <w:t>s</w:t>
            </w:r>
          </w:p>
        </w:tc>
        <w:tc>
          <w:tcPr>
            <w:tcW w:w="2966" w:type="dxa"/>
            <w:gridSpan w:val="2"/>
            <w:shd w:val="clear" w:color="auto" w:fill="auto"/>
            <w:noWrap/>
            <w:vAlign w:val="center"/>
            <w:hideMark/>
          </w:tcPr>
          <w:p w14:paraId="039EB25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t value</w:t>
            </w:r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7A2D498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∆ Ct</w:t>
            </w:r>
          </w:p>
        </w:tc>
        <w:tc>
          <w:tcPr>
            <w:tcW w:w="1635" w:type="dxa"/>
            <w:vMerge w:val="restart"/>
            <w:shd w:val="clear" w:color="auto" w:fill="auto"/>
            <w:noWrap/>
            <w:vAlign w:val="center"/>
            <w:hideMark/>
          </w:tcPr>
          <w:p w14:paraId="366A3279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∆ ∆ C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31F1B4F" w14:textId="77777777" w:rsidR="00D56746" w:rsidRPr="00815577" w:rsidRDefault="00D56746" w:rsidP="0048436D">
            <w:pPr>
              <w:jc w:val="center"/>
            </w:pPr>
            <w:r w:rsidRPr="00815577">
              <w:rPr>
                <w:color w:val="000000"/>
              </w:rPr>
              <w:t>Fold Change</w:t>
            </w:r>
          </w:p>
        </w:tc>
      </w:tr>
      <w:tr w:rsidR="00D56746" w:rsidRPr="00815577" w14:paraId="0850AAD3" w14:textId="77777777" w:rsidTr="0048436D">
        <w:trPr>
          <w:trHeight w:val="320"/>
          <w:jc w:val="center"/>
        </w:trPr>
        <w:tc>
          <w:tcPr>
            <w:tcW w:w="1749" w:type="dxa"/>
            <w:vMerge/>
            <w:shd w:val="clear" w:color="auto" w:fill="auto"/>
            <w:noWrap/>
            <w:vAlign w:val="center"/>
            <w:hideMark/>
          </w:tcPr>
          <w:p w14:paraId="48E2ED5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44B87C46" w14:textId="77777777" w:rsidR="00D56746" w:rsidRPr="00815577" w:rsidRDefault="00D56746" w:rsidP="0048436D">
            <w:pPr>
              <w:jc w:val="center"/>
              <w:rPr>
                <w:i/>
                <w:iCs/>
                <w:color w:val="000000"/>
              </w:rPr>
            </w:pPr>
            <w:r w:rsidRPr="00815577">
              <w:rPr>
                <w:i/>
                <w:iCs/>
                <w:color w:val="000000"/>
              </w:rPr>
              <w:t>16S rRNA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4845674" w14:textId="77777777" w:rsidR="00D56746" w:rsidRPr="00815577" w:rsidRDefault="00D56746" w:rsidP="0048436D">
            <w:pPr>
              <w:jc w:val="center"/>
              <w:rPr>
                <w:i/>
                <w:iCs/>
              </w:rPr>
            </w:pPr>
            <w:r w:rsidRPr="00815577">
              <w:rPr>
                <w:i/>
                <w:iCs/>
              </w:rPr>
              <w:t>Hypothetical protein</w:t>
            </w:r>
          </w:p>
        </w:tc>
        <w:tc>
          <w:tcPr>
            <w:tcW w:w="1300" w:type="dxa"/>
            <w:vMerge/>
            <w:shd w:val="clear" w:color="auto" w:fill="auto"/>
            <w:noWrap/>
            <w:vAlign w:val="center"/>
            <w:hideMark/>
          </w:tcPr>
          <w:p w14:paraId="13F595D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635" w:type="dxa"/>
            <w:vMerge/>
            <w:shd w:val="clear" w:color="auto" w:fill="auto"/>
            <w:noWrap/>
            <w:vAlign w:val="center"/>
            <w:hideMark/>
          </w:tcPr>
          <w:p w14:paraId="4F82B3D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439612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</w:tr>
      <w:tr w:rsidR="00D56746" w:rsidRPr="00815577" w14:paraId="0A3B16B2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9B627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ATCC 29213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C0646F0" w14:textId="77777777" w:rsidR="00D56746" w:rsidRPr="00815577" w:rsidRDefault="00D56746" w:rsidP="0048436D">
            <w:pPr>
              <w:jc w:val="center"/>
            </w:pPr>
            <w:r w:rsidRPr="00815577">
              <w:t>10.12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7DC5E20" w14:textId="77777777" w:rsidR="00D56746" w:rsidRPr="00815577" w:rsidRDefault="00D56746" w:rsidP="0048436D">
            <w:pPr>
              <w:jc w:val="center"/>
            </w:pPr>
            <w:r w:rsidRPr="00815577">
              <w:t>22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13ABB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2.1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9AE9CB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BFC6D1" w14:textId="77777777" w:rsidR="00D56746" w:rsidRPr="00815577" w:rsidRDefault="00D56746" w:rsidP="0048436D">
            <w:pPr>
              <w:jc w:val="center"/>
            </w:pPr>
          </w:p>
        </w:tc>
      </w:tr>
      <w:tr w:rsidR="00D56746" w:rsidRPr="00815577" w14:paraId="2E3A14A3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7E26B2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6436863F" w14:textId="77777777" w:rsidR="00D56746" w:rsidRPr="00815577" w:rsidRDefault="00D56746" w:rsidP="0048436D">
            <w:pPr>
              <w:jc w:val="center"/>
            </w:pPr>
            <w:r w:rsidRPr="00815577">
              <w:t>12.1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1AC9041E" w14:textId="77777777" w:rsidR="00D56746" w:rsidRPr="00815577" w:rsidRDefault="00D56746" w:rsidP="0048436D">
            <w:pPr>
              <w:jc w:val="center"/>
            </w:pPr>
            <w:r w:rsidRPr="00815577">
              <w:t>21.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AFB59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1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BD6084B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09060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7.78</w:t>
            </w:r>
          </w:p>
        </w:tc>
      </w:tr>
      <w:tr w:rsidR="00D56746" w:rsidRPr="00815577" w14:paraId="6A533C75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05368AF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CIP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87E89E4" w14:textId="77777777" w:rsidR="00D56746" w:rsidRPr="00815577" w:rsidRDefault="00D56746" w:rsidP="0048436D">
            <w:pPr>
              <w:jc w:val="center"/>
            </w:pPr>
            <w:r w:rsidRPr="00815577">
              <w:t>10.63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97CA6FA" w14:textId="77777777" w:rsidR="00D56746" w:rsidRPr="00815577" w:rsidRDefault="00D56746" w:rsidP="0048436D">
            <w:pPr>
              <w:jc w:val="center"/>
            </w:pPr>
            <w:r w:rsidRPr="00815577">
              <w:t>21.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E92AC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3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5ED9FC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16B610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29</w:t>
            </w:r>
          </w:p>
        </w:tc>
      </w:tr>
      <w:tr w:rsidR="00D56746" w:rsidRPr="00815577" w14:paraId="7B0D282B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16433AA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C2D226F" w14:textId="77777777" w:rsidR="00D56746" w:rsidRPr="00815577" w:rsidRDefault="00D56746" w:rsidP="0048436D">
            <w:pPr>
              <w:jc w:val="center"/>
            </w:pPr>
            <w:r w:rsidRPr="00815577">
              <w:t>11.07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A8EBE09" w14:textId="77777777" w:rsidR="00D56746" w:rsidRPr="00815577" w:rsidRDefault="00D56746" w:rsidP="0048436D">
            <w:pPr>
              <w:jc w:val="center"/>
            </w:pPr>
            <w:r w:rsidRPr="00815577">
              <w:t>20.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D449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5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ADC850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E95922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5.98</w:t>
            </w:r>
          </w:p>
        </w:tc>
      </w:tr>
      <w:tr w:rsidR="00D56746" w:rsidRPr="00815577" w14:paraId="1FBE1DAB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42CAEA04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OFL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7D80609C" w14:textId="77777777" w:rsidR="00D56746" w:rsidRPr="00815577" w:rsidRDefault="00D56746" w:rsidP="0048436D">
            <w:pPr>
              <w:jc w:val="center"/>
            </w:pPr>
            <w:r w:rsidRPr="00815577">
              <w:t>12.03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107339D" w14:textId="77777777" w:rsidR="00D56746" w:rsidRPr="00815577" w:rsidRDefault="00D56746" w:rsidP="0048436D">
            <w:pPr>
              <w:jc w:val="center"/>
            </w:pPr>
            <w:r w:rsidRPr="00815577">
              <w:t>22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53DA16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10.1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7E265D8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1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9DFD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.87</w:t>
            </w:r>
          </w:p>
        </w:tc>
      </w:tr>
      <w:tr w:rsidR="00D56746" w:rsidRPr="00815577" w14:paraId="703F0CBB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5B84F0AD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1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16120899" w14:textId="77777777" w:rsidR="00D56746" w:rsidRPr="00815577" w:rsidRDefault="00D56746" w:rsidP="0048436D">
            <w:pPr>
              <w:jc w:val="center"/>
            </w:pPr>
            <w:r w:rsidRPr="00815577">
              <w:t>12.48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4CE090B3" w14:textId="77777777" w:rsidR="00D56746" w:rsidRPr="00815577" w:rsidRDefault="00D56746" w:rsidP="0048436D">
            <w:pPr>
              <w:jc w:val="center"/>
            </w:pPr>
            <w:r w:rsidRPr="00815577">
              <w:t>19.4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C08EE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6.9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48F6D7F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5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689593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35.10</w:t>
            </w:r>
          </w:p>
        </w:tc>
      </w:tr>
      <w:tr w:rsidR="00D56746" w:rsidRPr="00815577" w14:paraId="2B2B959E" w14:textId="77777777" w:rsidTr="0048436D">
        <w:trPr>
          <w:trHeight w:val="320"/>
          <w:jc w:val="center"/>
        </w:trPr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3DD84417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LEV-2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14:paraId="2CB8FE66" w14:textId="77777777" w:rsidR="00D56746" w:rsidRPr="00815577" w:rsidRDefault="00D56746" w:rsidP="0048436D">
            <w:pPr>
              <w:jc w:val="center"/>
            </w:pPr>
            <w:r w:rsidRPr="00815577">
              <w:t>11.40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500452F0" w14:textId="77777777" w:rsidR="00D56746" w:rsidRPr="00815577" w:rsidRDefault="00D56746" w:rsidP="0048436D">
            <w:pPr>
              <w:jc w:val="center"/>
            </w:pPr>
            <w:r w:rsidRPr="00815577">
              <w:t>21.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EEB0C1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9.8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FFFC7B5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-2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9D64AA" w14:textId="77777777" w:rsidR="00D56746" w:rsidRPr="00815577" w:rsidRDefault="00D56746" w:rsidP="0048436D">
            <w:pPr>
              <w:jc w:val="center"/>
              <w:rPr>
                <w:color w:val="000000"/>
              </w:rPr>
            </w:pPr>
            <w:r w:rsidRPr="00815577">
              <w:rPr>
                <w:color w:val="000000"/>
              </w:rPr>
              <w:t>4.83</w:t>
            </w:r>
          </w:p>
        </w:tc>
      </w:tr>
    </w:tbl>
    <w:p w14:paraId="2A6BE4F1" w14:textId="77777777" w:rsidR="00417CED" w:rsidRDefault="00417CED"/>
    <w:sectPr w:rsidR="00417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46"/>
    <w:rsid w:val="00417CED"/>
    <w:rsid w:val="0078505A"/>
    <w:rsid w:val="007A4BEA"/>
    <w:rsid w:val="00C843E9"/>
    <w:rsid w:val="00D5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DC2C8E"/>
  <w15:chartTrackingRefBased/>
  <w15:docId w15:val="{4870098E-ACB2-2449-B4BC-8A2DDB28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7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67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74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567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74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567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6746"/>
    <w:rPr>
      <w:color w:val="954F72"/>
      <w:u w:val="single"/>
    </w:rPr>
  </w:style>
  <w:style w:type="paragraph" w:customStyle="1" w:styleId="msonormal0">
    <w:name w:val="msonormal"/>
    <w:basedOn w:val="Normal"/>
    <w:rsid w:val="00D5674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56746"/>
    <w:pPr>
      <w:spacing w:before="100" w:beforeAutospacing="1" w:after="100" w:afterAutospacing="1"/>
      <w:jc w:val="center"/>
    </w:pPr>
  </w:style>
  <w:style w:type="paragraph" w:customStyle="1" w:styleId="xl65">
    <w:name w:val="xl65"/>
    <w:basedOn w:val="Normal"/>
    <w:rsid w:val="00D56746"/>
    <w:pPr>
      <w:shd w:val="clear" w:color="000000" w:fill="FFFF00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D56746"/>
    <w:pPr>
      <w:shd w:val="clear" w:color="000000" w:fill="FFC000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67">
    <w:name w:val="xl67"/>
    <w:basedOn w:val="Normal"/>
    <w:rsid w:val="00D5674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D56746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15</Words>
  <Characters>8641</Characters>
  <Application>Microsoft Office Word</Application>
  <DocSecurity>0</DocSecurity>
  <Lines>72</Lines>
  <Paragraphs>20</Paragraphs>
  <ScaleCrop>false</ScaleCrop>
  <Company/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Van Nhi</dc:creator>
  <cp:keywords/>
  <dc:description/>
  <cp:lastModifiedBy>Tran Van Nhi</cp:lastModifiedBy>
  <cp:revision>1</cp:revision>
  <dcterms:created xsi:type="dcterms:W3CDTF">2023-06-21T10:46:00Z</dcterms:created>
  <dcterms:modified xsi:type="dcterms:W3CDTF">2023-06-21T10:47:00Z</dcterms:modified>
</cp:coreProperties>
</file>